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61B" w:rsidRDefault="00216C92" w:rsidP="00216C92">
      <w:pPr>
        <w:rPr>
          <w:rFonts w:ascii="Times New Roman" w:hAnsi="Times New Roman" w:cstheme="majorHAnsi"/>
          <w:b/>
        </w:rPr>
      </w:pPr>
      <w:r w:rsidRPr="00936744">
        <w:rPr>
          <w:rFonts w:ascii="Times New Roman" w:hAnsi="Times New Roman" w:cstheme="majorHAnsi"/>
          <w:b/>
        </w:rPr>
        <w:t>Suppl</w:t>
      </w:r>
      <w:r w:rsidR="00DF55AB" w:rsidRPr="00936744">
        <w:rPr>
          <w:rFonts w:ascii="Times New Roman" w:hAnsi="Times New Roman" w:cstheme="majorHAnsi"/>
          <w:b/>
        </w:rPr>
        <w:t>ementary</w:t>
      </w:r>
      <w:r w:rsidR="00FC461B">
        <w:rPr>
          <w:rFonts w:ascii="Times New Roman" w:hAnsi="Times New Roman" w:cstheme="majorHAnsi"/>
          <w:b/>
        </w:rPr>
        <w:t xml:space="preserve"> Table 1</w:t>
      </w:r>
      <w:r w:rsidRPr="00936744">
        <w:rPr>
          <w:rFonts w:ascii="Times New Roman" w:hAnsi="Times New Roman" w:cstheme="majorHAnsi"/>
          <w:b/>
        </w:rPr>
        <w:t>.</w:t>
      </w:r>
    </w:p>
    <w:p w:rsidR="00FC461B" w:rsidRDefault="00FC461B" w:rsidP="00216C92">
      <w:pPr>
        <w:rPr>
          <w:rFonts w:ascii="Times New Roman" w:hAnsi="Times New Roman" w:cstheme="majorHAnsi"/>
          <w:b/>
        </w:rPr>
      </w:pPr>
    </w:p>
    <w:p w:rsidR="00DF55AB" w:rsidRPr="00FC461B" w:rsidRDefault="00FC461B" w:rsidP="00216C92">
      <w:pPr>
        <w:rPr>
          <w:rFonts w:ascii="Times New Roman" w:hAnsi="Times New Roman" w:cstheme="majorHAnsi"/>
        </w:rPr>
      </w:pPr>
      <w:bookmarkStart w:id="0" w:name="_GoBack"/>
      <w:r w:rsidRPr="00FC461B">
        <w:rPr>
          <w:rFonts w:ascii="Times New Roman" w:hAnsi="Times New Roman" w:cstheme="majorHAnsi"/>
        </w:rPr>
        <w:t>Accession numbers</w:t>
      </w:r>
      <w:r>
        <w:rPr>
          <w:rFonts w:ascii="Times New Roman" w:hAnsi="Times New Roman" w:cstheme="majorHAnsi"/>
        </w:rPr>
        <w:t xml:space="preserve"> of all sequences included in the phylogenetic analyses </w:t>
      </w:r>
      <w:r w:rsidR="00216C92" w:rsidRPr="00FC461B">
        <w:rPr>
          <w:rFonts w:ascii="Times New Roman" w:hAnsi="Times New Roman" w:cstheme="majorHAnsi"/>
        </w:rPr>
        <w:t xml:space="preserve"> </w:t>
      </w:r>
    </w:p>
    <w:bookmarkEnd w:id="0"/>
    <w:p w:rsidR="00076076" w:rsidRPr="00936744" w:rsidRDefault="00076076" w:rsidP="00076076">
      <w:pPr>
        <w:rPr>
          <w:rFonts w:ascii="Times New Roman" w:hAnsi="Times New Roman" w:cstheme="majorHAnsi"/>
        </w:rPr>
      </w:pPr>
    </w:p>
    <w:p w:rsidR="00476EE6" w:rsidRDefault="00476EE6" w:rsidP="00076076">
      <w:pPr>
        <w:rPr>
          <w:rFonts w:ascii="Times New Roman" w:hAnsi="Times New Roman" w:cstheme="majorHAnsi"/>
        </w:rPr>
      </w:pPr>
    </w:p>
    <w:p w:rsidR="00D25893" w:rsidRPr="00936744" w:rsidRDefault="00D25893" w:rsidP="00076076">
      <w:pPr>
        <w:rPr>
          <w:rFonts w:ascii="Times New Roman" w:hAnsi="Times New Roman" w:cstheme="majorHAnsi"/>
        </w:rPr>
      </w:pPr>
      <w:r w:rsidRPr="00936744">
        <w:rPr>
          <w:rFonts w:ascii="Times New Roman" w:hAnsi="Times New Roman" w:cstheme="majorHAnsi"/>
        </w:rPr>
        <w:t xml:space="preserve">Accession numbers of </w:t>
      </w:r>
      <w:r w:rsidR="00472FE5" w:rsidRPr="00936744">
        <w:rPr>
          <w:rFonts w:ascii="Times New Roman" w:hAnsi="Times New Roman" w:cstheme="majorHAnsi"/>
          <w:i/>
        </w:rPr>
        <w:t>F</w:t>
      </w:r>
      <w:r w:rsidR="001E5F3A" w:rsidRPr="00936744">
        <w:rPr>
          <w:rFonts w:ascii="Times New Roman" w:hAnsi="Times New Roman" w:cstheme="majorHAnsi"/>
          <w:i/>
        </w:rPr>
        <w:t>RUITF</w:t>
      </w:r>
      <w:r w:rsidR="00472FE5" w:rsidRPr="00936744">
        <w:rPr>
          <w:rFonts w:ascii="Times New Roman" w:hAnsi="Times New Roman" w:cstheme="majorHAnsi"/>
          <w:i/>
        </w:rPr>
        <w:t>UL</w:t>
      </w:r>
      <w:r w:rsidR="001E5F3A" w:rsidRPr="00936744">
        <w:rPr>
          <w:rFonts w:ascii="Times New Roman" w:hAnsi="Times New Roman" w:cstheme="majorHAnsi"/>
          <w:i/>
        </w:rPr>
        <w:t>L</w:t>
      </w:r>
      <w:r w:rsidRPr="00936744">
        <w:rPr>
          <w:rFonts w:ascii="Times New Roman" w:hAnsi="Times New Roman" w:cstheme="majorHAnsi"/>
        </w:rPr>
        <w:t xml:space="preserve"> sequences used in this study.</w:t>
      </w:r>
    </w:p>
    <w:p w:rsidR="00D25893" w:rsidRPr="00936744" w:rsidRDefault="00D25893" w:rsidP="00076076">
      <w:pPr>
        <w:rPr>
          <w:rFonts w:ascii="Times New Roman" w:hAnsi="Times New Roman" w:cstheme="majorHAnsi"/>
        </w:rPr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326"/>
      </w:tblGrid>
      <w:tr w:rsidR="004D239A" w:rsidRPr="00936744">
        <w:tc>
          <w:tcPr>
            <w:tcW w:w="1429" w:type="dxa"/>
          </w:tcPr>
          <w:p w:rsidR="004D239A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beFL1</w:t>
            </w:r>
          </w:p>
        </w:tc>
        <w:tc>
          <w:tcPr>
            <w:tcW w:w="2842" w:type="dxa"/>
          </w:tcPr>
          <w:p w:rsidR="004D239A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bealei</w:t>
            </w:r>
          </w:p>
        </w:tc>
        <w:tc>
          <w:tcPr>
            <w:tcW w:w="2158" w:type="dxa"/>
          </w:tcPr>
          <w:p w:rsidR="004D239A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4D239A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N593334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gilFL1</w:t>
            </w:r>
          </w:p>
        </w:tc>
        <w:tc>
          <w:tcPr>
            <w:tcW w:w="2842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5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gilFL2</w:t>
            </w:r>
          </w:p>
        </w:tc>
        <w:tc>
          <w:tcPr>
            <w:tcW w:w="2842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2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gilFL3</w:t>
            </w:r>
          </w:p>
        </w:tc>
        <w:tc>
          <w:tcPr>
            <w:tcW w:w="2842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3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gilFL4</w:t>
            </w:r>
          </w:p>
        </w:tc>
        <w:tc>
          <w:tcPr>
            <w:tcW w:w="2842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  <w:vAlign w:val="center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4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thunFl1</w:t>
            </w:r>
          </w:p>
        </w:tc>
        <w:tc>
          <w:tcPr>
            <w:tcW w:w="2842" w:type="dxa"/>
          </w:tcPr>
          <w:p w:rsidR="006017C6" w:rsidRPr="00936744" w:rsidRDefault="006017C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Berberis </w:t>
            </w:r>
            <w:r w:rsidR="004D239A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unbergii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9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1C1B82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p</w:t>
            </w:r>
            <w:r w:rsidR="008F783C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FL</w:t>
            </w:r>
          </w:p>
        </w:tc>
        <w:tc>
          <w:tcPr>
            <w:tcW w:w="2842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</w:t>
            </w:r>
            <w:r w:rsidR="001C1B82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y</w:t>
            </w: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osma ple</w:t>
            </w:r>
            <w:r w:rsidR="001C1B82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i</w:t>
            </w: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th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N593333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a</w:t>
            </w:r>
            <w:r w:rsidR="00876F05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g</w:t>
            </w: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FL1</w:t>
            </w:r>
          </w:p>
        </w:tc>
        <w:tc>
          <w:tcPr>
            <w:tcW w:w="2842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pimedium sagittatum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N590216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JediFL1</w:t>
            </w:r>
          </w:p>
        </w:tc>
        <w:tc>
          <w:tcPr>
            <w:tcW w:w="2842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Jefersonia diphyll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6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domFL1</w:t>
            </w:r>
          </w:p>
        </w:tc>
        <w:tc>
          <w:tcPr>
            <w:tcW w:w="2842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7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domFL2</w:t>
            </w:r>
          </w:p>
        </w:tc>
        <w:tc>
          <w:tcPr>
            <w:tcW w:w="2842" w:type="dxa"/>
          </w:tcPr>
          <w:p w:rsidR="006017C6" w:rsidRPr="00936744" w:rsidRDefault="0003316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326" w:type="dxa"/>
          </w:tcPr>
          <w:p w:rsidR="006017C6" w:rsidRPr="00936744" w:rsidRDefault="004D239A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8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lFL1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58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lFL2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59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FL1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627632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FL2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U357459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inFL1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caisnea insignis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56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inFL2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caisnea insignis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57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chFL1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nofranchetia chinensis</w:t>
            </w:r>
          </w:p>
        </w:tc>
        <w:tc>
          <w:tcPr>
            <w:tcW w:w="2158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65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chFL2</w:t>
            </w:r>
          </w:p>
        </w:tc>
        <w:tc>
          <w:tcPr>
            <w:tcW w:w="2842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nofranchetia chinensis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326" w:type="dxa"/>
          </w:tcPr>
          <w:p w:rsidR="006017C6" w:rsidRPr="00936744" w:rsidRDefault="00A5068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656566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canFL1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ispermum canadense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0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canFL2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ispermum canadense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70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FL1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6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FL2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7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FL3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3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FL4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2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frFL1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0</w:t>
            </w:r>
            <w:r w:rsidR="00326460" w:rsidRPr="00936744">
              <w:rPr>
                <w:rFonts w:ascii="Times New Roman" w:hAnsi="Times New Roman" w:cstheme="majorHAnsi"/>
                <w:sz w:val="16"/>
                <w:szCs w:val="16"/>
              </w:rPr>
              <w:t xml:space="preserve"> / comp 17547 seq 12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frFL2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1</w:t>
            </w:r>
            <w:r w:rsidR="00326460" w:rsidRPr="00936744">
              <w:rPr>
                <w:rFonts w:ascii="Times New Roman" w:hAnsi="Times New Roman" w:cstheme="majorHAnsi"/>
                <w:sz w:val="16"/>
                <w:szCs w:val="16"/>
              </w:rPr>
              <w:t xml:space="preserve"> / comp 17547 seq 11</w:t>
            </w:r>
          </w:p>
        </w:tc>
      </w:tr>
      <w:tr w:rsidR="000C4AA6" w:rsidRPr="00936744">
        <w:tc>
          <w:tcPr>
            <w:tcW w:w="1429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frFL3</w:t>
            </w:r>
          </w:p>
        </w:tc>
        <w:tc>
          <w:tcPr>
            <w:tcW w:w="2842" w:type="dxa"/>
          </w:tcPr>
          <w:p w:rsidR="000C4AA6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0C4AA6" w:rsidRPr="00936744" w:rsidRDefault="000C4AA6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0C4AA6" w:rsidRPr="00936744" w:rsidRDefault="00420E23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</w:t>
            </w:r>
            <w:r w:rsidR="00326460" w:rsidRPr="00936744">
              <w:rPr>
                <w:rFonts w:ascii="Times New Roman" w:hAnsi="Times New Roman" w:cstheme="majorHAnsi"/>
                <w:sz w:val="16"/>
                <w:szCs w:val="16"/>
              </w:rPr>
              <w:t>omp 15838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seFL1</w:t>
            </w:r>
          </w:p>
        </w:tc>
        <w:tc>
          <w:tcPr>
            <w:tcW w:w="2842" w:type="dxa"/>
          </w:tcPr>
          <w:p w:rsidR="002D0C7B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18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mFL1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helidonium majus</w:t>
            </w:r>
          </w:p>
        </w:tc>
        <w:tc>
          <w:tcPr>
            <w:tcW w:w="2158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650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44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mFL2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helidonium majus</w:t>
            </w:r>
          </w:p>
        </w:tc>
        <w:tc>
          <w:tcPr>
            <w:tcW w:w="2158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650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45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cheFL1</w:t>
            </w:r>
          </w:p>
        </w:tc>
        <w:tc>
          <w:tcPr>
            <w:tcW w:w="2842" w:type="dxa"/>
          </w:tcPr>
          <w:p w:rsidR="00197D61" w:rsidRPr="00936744" w:rsidRDefault="007F7CB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rydalis cheilanthifolia</w:t>
            </w:r>
          </w:p>
        </w:tc>
        <w:tc>
          <w:tcPr>
            <w:tcW w:w="2158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7F7CB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19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cheFL2</w:t>
            </w:r>
          </w:p>
        </w:tc>
        <w:tc>
          <w:tcPr>
            <w:tcW w:w="2842" w:type="dxa"/>
          </w:tcPr>
          <w:p w:rsidR="00197D61" w:rsidRPr="00936744" w:rsidRDefault="007F7CB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rydalis cheilanthifolia</w:t>
            </w:r>
          </w:p>
        </w:tc>
        <w:tc>
          <w:tcPr>
            <w:tcW w:w="2158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7F7CB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4</w:t>
            </w:r>
          </w:p>
        </w:tc>
      </w:tr>
      <w:tr w:rsidR="007F7CBF" w:rsidRPr="00936744">
        <w:tc>
          <w:tcPr>
            <w:tcW w:w="1429" w:type="dxa"/>
          </w:tcPr>
          <w:p w:rsidR="007F7CBF" w:rsidRPr="00936744" w:rsidRDefault="007F7CB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yveFL1</w:t>
            </w:r>
          </w:p>
        </w:tc>
        <w:tc>
          <w:tcPr>
            <w:tcW w:w="2842" w:type="dxa"/>
          </w:tcPr>
          <w:p w:rsidR="007F7CBF" w:rsidRPr="00936744" w:rsidRDefault="007F7CB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ysticapnos vesicaria</w:t>
            </w:r>
          </w:p>
        </w:tc>
        <w:tc>
          <w:tcPr>
            <w:tcW w:w="2158" w:type="dxa"/>
          </w:tcPr>
          <w:p w:rsidR="007F7CBF" w:rsidRPr="00936744" w:rsidRDefault="007F7CB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7F7CBF" w:rsidRPr="00936744" w:rsidRDefault="007F7CB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21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ascaFL1</w:t>
            </w:r>
          </w:p>
        </w:tc>
        <w:tc>
          <w:tcPr>
            <w:tcW w:w="2842" w:type="dxa"/>
          </w:tcPr>
          <w:p w:rsidR="002D0C7B" w:rsidRPr="00936744" w:rsidRDefault="00F03C1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actylicapnos scandens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F03C1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0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ascaFL2</w:t>
            </w:r>
          </w:p>
        </w:tc>
        <w:tc>
          <w:tcPr>
            <w:tcW w:w="2842" w:type="dxa"/>
          </w:tcPr>
          <w:p w:rsidR="002D0C7B" w:rsidRPr="00936744" w:rsidRDefault="00F03C1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actylicapnos scandens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F03C1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1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xiFL1</w:t>
            </w:r>
          </w:p>
        </w:tc>
        <w:tc>
          <w:tcPr>
            <w:tcW w:w="2842" w:type="dxa"/>
          </w:tcPr>
          <w:p w:rsidR="002D0C7B" w:rsidRPr="00936744" w:rsidRDefault="00F03C1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BA0A20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15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xiFL2</w:t>
            </w:r>
          </w:p>
        </w:tc>
        <w:tc>
          <w:tcPr>
            <w:tcW w:w="2842" w:type="dxa"/>
          </w:tcPr>
          <w:p w:rsidR="002D0C7B" w:rsidRPr="00936744" w:rsidRDefault="00BA0A20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BA0A20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5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chiFL1</w:t>
            </w:r>
          </w:p>
        </w:tc>
        <w:tc>
          <w:tcPr>
            <w:tcW w:w="2842" w:type="dxa"/>
          </w:tcPr>
          <w:p w:rsidR="002D0C7B" w:rsidRPr="00936744" w:rsidRDefault="00BA0A20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omecon chionanth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1E7882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2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FL1</w:t>
            </w:r>
          </w:p>
        </w:tc>
        <w:tc>
          <w:tcPr>
            <w:tcW w:w="2842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1E7882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M592297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FL2</w:t>
            </w:r>
          </w:p>
        </w:tc>
        <w:tc>
          <w:tcPr>
            <w:tcW w:w="2842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1E7882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M592298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FL3</w:t>
            </w:r>
          </w:p>
        </w:tc>
        <w:tc>
          <w:tcPr>
            <w:tcW w:w="2842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1E7882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8</w:t>
            </w:r>
          </w:p>
        </w:tc>
      </w:tr>
      <w:tr w:rsidR="002D0C7B" w:rsidRPr="00936744">
        <w:tc>
          <w:tcPr>
            <w:tcW w:w="1429" w:type="dxa"/>
          </w:tcPr>
          <w:p w:rsidR="002D0C7B" w:rsidRPr="00936744" w:rsidRDefault="002D0C7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FL4</w:t>
            </w:r>
          </w:p>
        </w:tc>
        <w:tc>
          <w:tcPr>
            <w:tcW w:w="2842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2D0C7B" w:rsidRPr="00936744" w:rsidRDefault="00197D6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2D0C7B" w:rsidRPr="00936744" w:rsidRDefault="008267B4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CARTPF1 comp 19495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LaspecFL1</w:t>
            </w:r>
          </w:p>
        </w:tc>
        <w:tc>
          <w:tcPr>
            <w:tcW w:w="2842" w:type="dxa"/>
          </w:tcPr>
          <w:p w:rsidR="00197D61" w:rsidRPr="00936744" w:rsidRDefault="00E2465C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Lamprocapnos spectabilis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2465C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14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LaspecFL2</w:t>
            </w:r>
          </w:p>
        </w:tc>
        <w:tc>
          <w:tcPr>
            <w:tcW w:w="2842" w:type="dxa"/>
          </w:tcPr>
          <w:p w:rsidR="00197D61" w:rsidRPr="00936744" w:rsidRDefault="00E2465C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Lamprocapnos spectabilis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2465C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2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oFL1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4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oFL2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3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oFL3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8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oFL4</w:t>
            </w:r>
          </w:p>
        </w:tc>
        <w:tc>
          <w:tcPr>
            <w:tcW w:w="2842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E44A81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9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197D61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aFL1</w:t>
            </w:r>
          </w:p>
        </w:tc>
        <w:tc>
          <w:tcPr>
            <w:tcW w:w="2842" w:type="dxa"/>
          </w:tcPr>
          <w:p w:rsidR="00197D61" w:rsidRPr="00936744" w:rsidRDefault="005853F3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onopsis cambrica</w:t>
            </w:r>
          </w:p>
        </w:tc>
        <w:tc>
          <w:tcPr>
            <w:tcW w:w="2158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5853F3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9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aFL2</w:t>
            </w:r>
          </w:p>
        </w:tc>
        <w:tc>
          <w:tcPr>
            <w:tcW w:w="2842" w:type="dxa"/>
          </w:tcPr>
          <w:p w:rsidR="00D2057D" w:rsidRPr="00936744" w:rsidRDefault="005853F3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onopsis cambrica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5853F3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5</w:t>
            </w:r>
          </w:p>
        </w:tc>
      </w:tr>
      <w:tr w:rsidR="00BD07AF" w:rsidRPr="00936744">
        <w:tc>
          <w:tcPr>
            <w:tcW w:w="1429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tlaFL1</w:t>
            </w:r>
          </w:p>
        </w:tc>
        <w:tc>
          <w:tcPr>
            <w:tcW w:w="2842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atlanticum</w:t>
            </w:r>
          </w:p>
        </w:tc>
        <w:tc>
          <w:tcPr>
            <w:tcW w:w="2158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32</w:t>
            </w:r>
          </w:p>
        </w:tc>
      </w:tr>
      <w:tr w:rsidR="00BD07AF" w:rsidRPr="00936744">
        <w:tc>
          <w:tcPr>
            <w:tcW w:w="1429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bracFL1</w:t>
            </w:r>
          </w:p>
        </w:tc>
        <w:tc>
          <w:tcPr>
            <w:tcW w:w="2842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31</w:t>
            </w:r>
          </w:p>
        </w:tc>
      </w:tr>
      <w:tr w:rsidR="00BD07AF" w:rsidRPr="00936744">
        <w:tc>
          <w:tcPr>
            <w:tcW w:w="1429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bracFL2</w:t>
            </w:r>
          </w:p>
        </w:tc>
        <w:tc>
          <w:tcPr>
            <w:tcW w:w="2842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66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nFL1</w:t>
            </w:r>
          </w:p>
        </w:tc>
        <w:tc>
          <w:tcPr>
            <w:tcW w:w="2842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nudicaule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5853F3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75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rhFL1</w:t>
            </w:r>
          </w:p>
        </w:tc>
        <w:tc>
          <w:tcPr>
            <w:tcW w:w="2842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0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lastRenderedPageBreak/>
              <w:t>PrhFL2</w:t>
            </w:r>
          </w:p>
        </w:tc>
        <w:tc>
          <w:tcPr>
            <w:tcW w:w="2842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7</w:t>
            </w:r>
          </w:p>
        </w:tc>
      </w:tr>
      <w:tr w:rsidR="00BD07AF" w:rsidRPr="00936744">
        <w:tc>
          <w:tcPr>
            <w:tcW w:w="1429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sFL1</w:t>
            </w:r>
          </w:p>
        </w:tc>
        <w:tc>
          <w:tcPr>
            <w:tcW w:w="2842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306177</w:t>
            </w:r>
          </w:p>
        </w:tc>
      </w:tr>
      <w:tr w:rsidR="00BD07AF" w:rsidRPr="00936744">
        <w:tc>
          <w:tcPr>
            <w:tcW w:w="1429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sFL2</w:t>
            </w:r>
          </w:p>
        </w:tc>
        <w:tc>
          <w:tcPr>
            <w:tcW w:w="2842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BD07AF" w:rsidRPr="00936744" w:rsidRDefault="00BD07AF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306178</w:t>
            </w:r>
          </w:p>
        </w:tc>
      </w:tr>
      <w:tr w:rsidR="00650A81" w:rsidRPr="00936744">
        <w:tc>
          <w:tcPr>
            <w:tcW w:w="1429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utFL1</w:t>
            </w:r>
          </w:p>
        </w:tc>
        <w:tc>
          <w:tcPr>
            <w:tcW w:w="2842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seudofumaria lutea</w:t>
            </w:r>
          </w:p>
        </w:tc>
        <w:tc>
          <w:tcPr>
            <w:tcW w:w="2158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17</w:t>
            </w:r>
          </w:p>
        </w:tc>
      </w:tr>
      <w:tr w:rsidR="00650A81" w:rsidRPr="00936744">
        <w:tc>
          <w:tcPr>
            <w:tcW w:w="1429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utFL2</w:t>
            </w:r>
          </w:p>
        </w:tc>
        <w:tc>
          <w:tcPr>
            <w:tcW w:w="2842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seudofumaria lutea</w:t>
            </w:r>
          </w:p>
        </w:tc>
        <w:tc>
          <w:tcPr>
            <w:tcW w:w="2158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16</w:t>
            </w:r>
          </w:p>
        </w:tc>
      </w:tr>
      <w:tr w:rsidR="00650A81" w:rsidRPr="00936744">
        <w:tc>
          <w:tcPr>
            <w:tcW w:w="1429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utFL3</w:t>
            </w:r>
          </w:p>
        </w:tc>
        <w:tc>
          <w:tcPr>
            <w:tcW w:w="2842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seudofumaria lutea</w:t>
            </w:r>
          </w:p>
        </w:tc>
        <w:tc>
          <w:tcPr>
            <w:tcW w:w="2158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650A81" w:rsidRPr="00936744" w:rsidRDefault="00650A81" w:rsidP="00E94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KF500153</w:t>
            </w:r>
          </w:p>
        </w:tc>
      </w:tr>
      <w:tr w:rsidR="00197D61" w:rsidRPr="00936744">
        <w:tc>
          <w:tcPr>
            <w:tcW w:w="1429" w:type="dxa"/>
          </w:tcPr>
          <w:p w:rsidR="00197D61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ocoFL1</w:t>
            </w:r>
          </w:p>
        </w:tc>
        <w:tc>
          <w:tcPr>
            <w:tcW w:w="2842" w:type="dxa"/>
          </w:tcPr>
          <w:p w:rsidR="00197D61" w:rsidRPr="00936744" w:rsidRDefault="002941C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omneya coulteri</w:t>
            </w:r>
          </w:p>
        </w:tc>
        <w:tc>
          <w:tcPr>
            <w:tcW w:w="2158" w:type="dxa"/>
          </w:tcPr>
          <w:p w:rsidR="00197D61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197D61" w:rsidRPr="00936744" w:rsidRDefault="002941C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8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D2057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ocoFL2</w:t>
            </w:r>
          </w:p>
        </w:tc>
        <w:tc>
          <w:tcPr>
            <w:tcW w:w="2842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omneya coulteri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2941C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4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canFL</w:t>
            </w:r>
            <w:r w:rsidR="00205C64">
              <w:rPr>
                <w:rFonts w:ascii="Times New Roman" w:hAnsi="Times New Roman" w:cstheme="majorHAnsi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BD07A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7</w:t>
            </w:r>
          </w:p>
        </w:tc>
      </w:tr>
      <w:tr w:rsidR="00D2057D" w:rsidRPr="00936744">
        <w:tc>
          <w:tcPr>
            <w:tcW w:w="1429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dyFL1</w:t>
            </w:r>
          </w:p>
        </w:tc>
        <w:tc>
          <w:tcPr>
            <w:tcW w:w="2842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tylophorum diphyllum</w:t>
            </w:r>
          </w:p>
        </w:tc>
        <w:tc>
          <w:tcPr>
            <w:tcW w:w="2158" w:type="dxa"/>
          </w:tcPr>
          <w:p w:rsidR="00D2057D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D2057D" w:rsidRPr="00936744" w:rsidRDefault="00BD07A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25</w:t>
            </w:r>
          </w:p>
        </w:tc>
      </w:tr>
      <w:tr w:rsidR="007F0CCB" w:rsidRPr="00936744">
        <w:tc>
          <w:tcPr>
            <w:tcW w:w="1429" w:type="dxa"/>
          </w:tcPr>
          <w:p w:rsidR="007F0CCB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dyFL2</w:t>
            </w:r>
          </w:p>
        </w:tc>
        <w:tc>
          <w:tcPr>
            <w:tcW w:w="2842" w:type="dxa"/>
          </w:tcPr>
          <w:p w:rsidR="007F0CCB" w:rsidRPr="00936744" w:rsidRDefault="007F0CC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tylophorum diphyllum</w:t>
            </w:r>
          </w:p>
        </w:tc>
        <w:tc>
          <w:tcPr>
            <w:tcW w:w="2158" w:type="dxa"/>
          </w:tcPr>
          <w:p w:rsidR="007F0CCB" w:rsidRPr="00936744" w:rsidRDefault="007F0CC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326" w:type="dxa"/>
          </w:tcPr>
          <w:p w:rsidR="007F0CCB" w:rsidRPr="00936744" w:rsidRDefault="00BD07AF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56</w:t>
            </w:r>
          </w:p>
        </w:tc>
      </w:tr>
      <w:tr w:rsidR="00876F05" w:rsidRPr="00936744">
        <w:tc>
          <w:tcPr>
            <w:tcW w:w="1429" w:type="dxa"/>
          </w:tcPr>
          <w:p w:rsidR="00876F05" w:rsidRPr="00936744" w:rsidRDefault="00827DA9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sylFL</w:t>
            </w:r>
            <w:r w:rsidR="00876F05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1</w:t>
            </w:r>
          </w:p>
        </w:tc>
        <w:tc>
          <w:tcPr>
            <w:tcW w:w="2842" w:type="dxa"/>
          </w:tcPr>
          <w:p w:rsidR="00876F05" w:rsidRPr="00936744" w:rsidRDefault="00876F05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emone sylvestris</w:t>
            </w:r>
          </w:p>
        </w:tc>
        <w:tc>
          <w:tcPr>
            <w:tcW w:w="2158" w:type="dxa"/>
          </w:tcPr>
          <w:p w:rsidR="00876F05" w:rsidRPr="00936744" w:rsidRDefault="00876F05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876F05" w:rsidRPr="00936744" w:rsidRDefault="00876F05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41</w:t>
            </w:r>
          </w:p>
        </w:tc>
      </w:tr>
      <w:tr w:rsidR="0009492E" w:rsidRPr="00936744">
        <w:tc>
          <w:tcPr>
            <w:tcW w:w="1429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FLA</w:t>
            </w:r>
          </w:p>
        </w:tc>
        <w:tc>
          <w:tcPr>
            <w:tcW w:w="2842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3</w:t>
            </w:r>
          </w:p>
        </w:tc>
      </w:tr>
      <w:tr w:rsidR="0009492E" w:rsidRPr="00936744">
        <w:tc>
          <w:tcPr>
            <w:tcW w:w="1429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FLB</w:t>
            </w:r>
          </w:p>
        </w:tc>
        <w:tc>
          <w:tcPr>
            <w:tcW w:w="2842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09492E" w:rsidRPr="00936744" w:rsidRDefault="0009492E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4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09492E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joeFL</w:t>
            </w:r>
            <w:r w:rsidR="005772EB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1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  <w:t>Clematis marmoraria x clematis paniculata</w:t>
            </w:r>
            <w:r w:rsidR="008F783C" w:rsidRPr="00936744"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  <w:t xml:space="preserve"> cultivar Joe</w:t>
            </w:r>
          </w:p>
        </w:tc>
        <w:tc>
          <w:tcPr>
            <w:tcW w:w="2158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KF500139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rhy</w:t>
            </w:r>
            <w:r w:rsidR="00E34740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</w:t>
            </w: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FL1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  <w:t>Eranthis hyemalis</w:t>
            </w:r>
          </w:p>
        </w:tc>
        <w:tc>
          <w:tcPr>
            <w:tcW w:w="2158" w:type="dxa"/>
          </w:tcPr>
          <w:p w:rsidR="005772EB" w:rsidRPr="00936744" w:rsidRDefault="00E34740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E34740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KF500138</w:t>
            </w:r>
          </w:p>
        </w:tc>
      </w:tr>
      <w:tr w:rsidR="00E34740" w:rsidRPr="00936744">
        <w:tc>
          <w:tcPr>
            <w:tcW w:w="1429" w:type="dxa"/>
          </w:tcPr>
          <w:p w:rsidR="00E34740" w:rsidRPr="00936744" w:rsidRDefault="00E34740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rhyeFL2</w:t>
            </w:r>
          </w:p>
        </w:tc>
        <w:tc>
          <w:tcPr>
            <w:tcW w:w="2842" w:type="dxa"/>
          </w:tcPr>
          <w:p w:rsidR="00E34740" w:rsidRPr="00936744" w:rsidRDefault="00E34740" w:rsidP="001C1B82">
            <w:pPr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  <w:lang w:val="es-CO"/>
              </w:rPr>
              <w:t>Eranthis hyemalis</w:t>
            </w:r>
          </w:p>
        </w:tc>
        <w:tc>
          <w:tcPr>
            <w:tcW w:w="2158" w:type="dxa"/>
          </w:tcPr>
          <w:p w:rsidR="00E34740" w:rsidRPr="00936744" w:rsidRDefault="00E34740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Ranunculaceae</w:t>
            </w:r>
          </w:p>
        </w:tc>
        <w:tc>
          <w:tcPr>
            <w:tcW w:w="2326" w:type="dxa"/>
          </w:tcPr>
          <w:p w:rsidR="00E34740" w:rsidRPr="00936744" w:rsidRDefault="00E34740" w:rsidP="001C1B82">
            <w:pPr>
              <w:rPr>
                <w:rFonts w:ascii="Times New Roman" w:hAnsi="Times New Roman" w:cstheme="majorHAnsi"/>
                <w:sz w:val="16"/>
                <w:szCs w:val="16"/>
                <w:lang w:val="es-CO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  <w:lang w:val="es-CO"/>
              </w:rPr>
              <w:t>KF500140</w:t>
            </w:r>
          </w:p>
        </w:tc>
      </w:tr>
      <w:tr w:rsidR="003166CD" w:rsidRPr="00936744">
        <w:tc>
          <w:tcPr>
            <w:tcW w:w="1429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hyFL1</w:t>
            </w:r>
          </w:p>
        </w:tc>
        <w:tc>
          <w:tcPr>
            <w:tcW w:w="2842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x hibridus</w:t>
            </w:r>
          </w:p>
        </w:tc>
        <w:tc>
          <w:tcPr>
            <w:tcW w:w="2158" w:type="dxa"/>
          </w:tcPr>
          <w:p w:rsidR="003166CD" w:rsidRPr="00936744" w:rsidRDefault="00E34740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5</w:t>
            </w:r>
          </w:p>
        </w:tc>
      </w:tr>
      <w:tr w:rsidR="003166CD" w:rsidRPr="00936744">
        <w:tc>
          <w:tcPr>
            <w:tcW w:w="1429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hyFL2</w:t>
            </w:r>
          </w:p>
        </w:tc>
        <w:tc>
          <w:tcPr>
            <w:tcW w:w="2842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x hibridus</w:t>
            </w:r>
          </w:p>
        </w:tc>
        <w:tc>
          <w:tcPr>
            <w:tcW w:w="2158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3166CD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71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caFL1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58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6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caFl2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58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72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saFL1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37</w:t>
            </w:r>
          </w:p>
        </w:tc>
      </w:tr>
      <w:tr w:rsidR="005772EB" w:rsidRPr="00936744">
        <w:tc>
          <w:tcPr>
            <w:tcW w:w="1429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saFL2</w:t>
            </w:r>
          </w:p>
        </w:tc>
        <w:tc>
          <w:tcPr>
            <w:tcW w:w="2842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5772EB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F500169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FL1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79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FL2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80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FL3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82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FL4</w:t>
            </w:r>
          </w:p>
        </w:tc>
        <w:tc>
          <w:tcPr>
            <w:tcW w:w="2842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3166CD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306183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scFL1</w:t>
            </w:r>
          </w:p>
        </w:tc>
        <w:tc>
          <w:tcPr>
            <w:tcW w:w="2842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B473875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scFL2</w:t>
            </w:r>
          </w:p>
        </w:tc>
        <w:tc>
          <w:tcPr>
            <w:tcW w:w="2842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B473876</w:t>
            </w:r>
          </w:p>
        </w:tc>
      </w:tr>
      <w:tr w:rsidR="006017C6" w:rsidRPr="00936744">
        <w:tc>
          <w:tcPr>
            <w:tcW w:w="1429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scFL3</w:t>
            </w:r>
          </w:p>
        </w:tc>
        <w:tc>
          <w:tcPr>
            <w:tcW w:w="2842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326" w:type="dxa"/>
          </w:tcPr>
          <w:p w:rsidR="006017C6" w:rsidRPr="00936744" w:rsidRDefault="005772EB" w:rsidP="001C1B8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B473877</w:t>
            </w:r>
          </w:p>
        </w:tc>
      </w:tr>
    </w:tbl>
    <w:p w:rsidR="00D25893" w:rsidRPr="00936744" w:rsidRDefault="00D25893" w:rsidP="00076076">
      <w:pPr>
        <w:rPr>
          <w:rFonts w:ascii="Times New Roman" w:hAnsi="Times New Roman" w:cstheme="majorHAnsi"/>
        </w:rPr>
      </w:pPr>
    </w:p>
    <w:p w:rsidR="00076076" w:rsidRPr="00936744" w:rsidRDefault="00AC12E9" w:rsidP="00076076">
      <w:pPr>
        <w:rPr>
          <w:rFonts w:ascii="Times New Roman" w:hAnsi="Times New Roman" w:cstheme="majorHAnsi"/>
        </w:rPr>
      </w:pPr>
      <w:r w:rsidRPr="00936744">
        <w:rPr>
          <w:rFonts w:ascii="Times New Roman" w:hAnsi="Times New Roman" w:cstheme="majorHAnsi"/>
        </w:rPr>
        <w:t xml:space="preserve">Accession numbers of </w:t>
      </w:r>
      <w:r w:rsidRPr="00936744">
        <w:rPr>
          <w:rFonts w:ascii="Times New Roman" w:hAnsi="Times New Roman" w:cstheme="majorHAnsi"/>
          <w:i/>
        </w:rPr>
        <w:t>APETALA3</w:t>
      </w:r>
      <w:r w:rsidRPr="00936744">
        <w:rPr>
          <w:rFonts w:ascii="Times New Roman" w:hAnsi="Times New Roman" w:cstheme="majorHAnsi"/>
        </w:rPr>
        <w:t xml:space="preserve"> sequences used in this study.</w:t>
      </w:r>
    </w:p>
    <w:p w:rsidR="00076076" w:rsidRPr="00936744" w:rsidRDefault="00076076" w:rsidP="00076076">
      <w:pPr>
        <w:rPr>
          <w:rFonts w:ascii="Times New Roman" w:hAnsi="Times New Roman" w:cstheme="majorHAnsi"/>
        </w:rPr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201"/>
      </w:tblGrid>
      <w:tr w:rsidR="004C0362" w:rsidRPr="00936744">
        <w:tc>
          <w:tcPr>
            <w:tcW w:w="1429" w:type="dxa"/>
          </w:tcPr>
          <w:p w:rsidR="004C0362" w:rsidRPr="00936744" w:rsidRDefault="004C0362" w:rsidP="004C036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gAP3-1</w:t>
            </w:r>
          </w:p>
        </w:tc>
        <w:tc>
          <w:tcPr>
            <w:tcW w:w="2842" w:type="dxa"/>
          </w:tcPr>
          <w:p w:rsidR="004C0362" w:rsidRPr="00936744" w:rsidRDefault="004C0362" w:rsidP="004C036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4C0362" w:rsidRPr="00936744" w:rsidRDefault="004C0362" w:rsidP="004C0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4C0362" w:rsidRPr="00936744" w:rsidRDefault="004C0362" w:rsidP="004C0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57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gAP3-2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958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gAP3-1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imedium grandiflor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3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gAP3-3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imedium grandiflor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4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JdAP3-1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Jeffersonia diphyll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1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aAP3a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rcaeaster agrestis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69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aAP3b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rcaeaster agrestis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0</w:t>
            </w:r>
          </w:p>
        </w:tc>
      </w:tr>
      <w:tr w:rsidR="00B400F2" w:rsidRPr="00936744">
        <w:tc>
          <w:tcPr>
            <w:tcW w:w="1429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uAP3a</w:t>
            </w:r>
          </w:p>
        </w:tc>
        <w:tc>
          <w:tcPr>
            <w:tcW w:w="2842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ngdonia uniflora</w:t>
            </w:r>
          </w:p>
        </w:tc>
        <w:tc>
          <w:tcPr>
            <w:tcW w:w="2158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1</w:t>
            </w:r>
          </w:p>
        </w:tc>
      </w:tr>
      <w:tr w:rsidR="00B400F2" w:rsidRPr="00936744">
        <w:tc>
          <w:tcPr>
            <w:tcW w:w="1429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uAP3b</w:t>
            </w:r>
          </w:p>
        </w:tc>
        <w:tc>
          <w:tcPr>
            <w:tcW w:w="2842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ngdonia uniflora</w:t>
            </w:r>
          </w:p>
        </w:tc>
        <w:tc>
          <w:tcPr>
            <w:tcW w:w="2158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2</w:t>
            </w:r>
          </w:p>
        </w:tc>
      </w:tr>
      <w:tr w:rsidR="00093B61" w:rsidRPr="00936744">
        <w:tc>
          <w:tcPr>
            <w:tcW w:w="1429" w:type="dxa"/>
          </w:tcPr>
          <w:p w:rsidR="00093B61" w:rsidRPr="00936744" w:rsidRDefault="002B724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AP3</w:t>
            </w:r>
          </w:p>
        </w:tc>
        <w:tc>
          <w:tcPr>
            <w:tcW w:w="2842" w:type="dxa"/>
          </w:tcPr>
          <w:p w:rsidR="00093B61" w:rsidRPr="00936744" w:rsidRDefault="00093B6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telea polyandra</w:t>
            </w:r>
          </w:p>
        </w:tc>
        <w:tc>
          <w:tcPr>
            <w:tcW w:w="2158" w:type="dxa"/>
          </w:tcPr>
          <w:p w:rsidR="00093B61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093B61" w:rsidRPr="00936744" w:rsidRDefault="002B724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1</w:t>
            </w:r>
          </w:p>
        </w:tc>
      </w:tr>
      <w:tr w:rsidR="00070E28" w:rsidRPr="00936744">
        <w:tc>
          <w:tcPr>
            <w:tcW w:w="1429" w:type="dxa"/>
          </w:tcPr>
          <w:p w:rsidR="00070E28" w:rsidRPr="00936744" w:rsidRDefault="00070E28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AP3</w:t>
            </w:r>
            <w:r w:rsidR="002663B1"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-1</w:t>
            </w:r>
          </w:p>
        </w:tc>
        <w:tc>
          <w:tcPr>
            <w:tcW w:w="2842" w:type="dxa"/>
          </w:tcPr>
          <w:p w:rsidR="00070E28" w:rsidRPr="00936744" w:rsidRDefault="002B724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070E28" w:rsidRPr="00936744" w:rsidRDefault="00070E28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070E28" w:rsidRPr="00936744" w:rsidRDefault="002B724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67</w:t>
            </w:r>
          </w:p>
        </w:tc>
      </w:tr>
      <w:tr w:rsidR="00070E28" w:rsidRPr="00936744">
        <w:tc>
          <w:tcPr>
            <w:tcW w:w="1429" w:type="dxa"/>
          </w:tcPr>
          <w:p w:rsidR="00070E28" w:rsidRPr="00936744" w:rsidRDefault="002663B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AP3-2</w:t>
            </w:r>
          </w:p>
        </w:tc>
        <w:tc>
          <w:tcPr>
            <w:tcW w:w="2842" w:type="dxa"/>
          </w:tcPr>
          <w:p w:rsidR="00070E28" w:rsidRPr="00936744" w:rsidRDefault="002B724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070E28" w:rsidRPr="00936744" w:rsidRDefault="00070E28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070E28" w:rsidRPr="00936744" w:rsidRDefault="002B724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68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qAP3-1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ebia quinat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35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qAP3-2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ebia quinat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39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bcAP3-1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lboellia coriace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9</w:t>
            </w:r>
          </w:p>
        </w:tc>
      </w:tr>
      <w:tr w:rsidR="007A34B2" w:rsidRPr="00936744">
        <w:tc>
          <w:tcPr>
            <w:tcW w:w="1429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bcAP3-2</w:t>
            </w:r>
          </w:p>
        </w:tc>
        <w:tc>
          <w:tcPr>
            <w:tcW w:w="2842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lboellia coriacea</w:t>
            </w:r>
          </w:p>
        </w:tc>
        <w:tc>
          <w:tcPr>
            <w:tcW w:w="2158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7A34B2" w:rsidRPr="00936744" w:rsidRDefault="007A34B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8</w:t>
            </w:r>
          </w:p>
        </w:tc>
      </w:tr>
      <w:tr w:rsidR="00B400F2" w:rsidRPr="00936744">
        <w:tc>
          <w:tcPr>
            <w:tcW w:w="1429" w:type="dxa"/>
          </w:tcPr>
          <w:p w:rsidR="00B400F2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ctAP3-1</w:t>
            </w:r>
          </w:p>
        </w:tc>
        <w:tc>
          <w:tcPr>
            <w:tcW w:w="2842" w:type="dxa"/>
          </w:tcPr>
          <w:p w:rsidR="00B400F2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occulus trilobus</w:t>
            </w:r>
          </w:p>
        </w:tc>
        <w:tc>
          <w:tcPr>
            <w:tcW w:w="2158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B400F2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88</w:t>
            </w:r>
          </w:p>
        </w:tc>
      </w:tr>
      <w:tr w:rsidR="00B400F2" w:rsidRPr="00936744">
        <w:tc>
          <w:tcPr>
            <w:tcW w:w="1429" w:type="dxa"/>
          </w:tcPr>
          <w:p w:rsidR="00B400F2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ctAP3-2</w:t>
            </w:r>
          </w:p>
        </w:tc>
        <w:tc>
          <w:tcPr>
            <w:tcW w:w="2842" w:type="dxa"/>
          </w:tcPr>
          <w:p w:rsidR="00B400F2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occulus trilobus</w:t>
            </w:r>
          </w:p>
        </w:tc>
        <w:tc>
          <w:tcPr>
            <w:tcW w:w="2158" w:type="dxa"/>
          </w:tcPr>
          <w:p w:rsidR="00B400F2" w:rsidRPr="00936744" w:rsidRDefault="00B400F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B400F2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89</w:t>
            </w:r>
          </w:p>
        </w:tc>
      </w:tr>
      <w:tr w:rsidR="00CD0E3E" w:rsidRPr="00936744">
        <w:tc>
          <w:tcPr>
            <w:tcW w:w="1429" w:type="dxa"/>
          </w:tcPr>
          <w:p w:rsidR="00CD0E3E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ctAP3-3</w:t>
            </w:r>
          </w:p>
        </w:tc>
        <w:tc>
          <w:tcPr>
            <w:tcW w:w="2842" w:type="dxa"/>
          </w:tcPr>
          <w:p w:rsidR="00CD0E3E" w:rsidRPr="00936744" w:rsidRDefault="00CD0E3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occulus trilobus</w:t>
            </w:r>
          </w:p>
        </w:tc>
        <w:tc>
          <w:tcPr>
            <w:tcW w:w="2158" w:type="dxa"/>
          </w:tcPr>
          <w:p w:rsidR="00CD0E3E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CD0E3E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0</w:t>
            </w:r>
          </w:p>
        </w:tc>
      </w:tr>
      <w:tr w:rsidR="003D287F" w:rsidRPr="00936744">
        <w:tc>
          <w:tcPr>
            <w:tcW w:w="1429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ndAP3-1</w:t>
            </w:r>
          </w:p>
        </w:tc>
        <w:tc>
          <w:tcPr>
            <w:tcW w:w="2842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enispermum dauricum</w:t>
            </w:r>
          </w:p>
        </w:tc>
        <w:tc>
          <w:tcPr>
            <w:tcW w:w="2158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3D287F" w:rsidRPr="00936744" w:rsidRDefault="00C2402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6</w:t>
            </w:r>
          </w:p>
        </w:tc>
      </w:tr>
      <w:tr w:rsidR="003D287F" w:rsidRPr="00936744">
        <w:tc>
          <w:tcPr>
            <w:tcW w:w="1429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ndAP3-2</w:t>
            </w:r>
          </w:p>
        </w:tc>
        <w:tc>
          <w:tcPr>
            <w:tcW w:w="2842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enispermum dauricum</w:t>
            </w:r>
          </w:p>
        </w:tc>
        <w:tc>
          <w:tcPr>
            <w:tcW w:w="2158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3D287F" w:rsidRPr="00936744" w:rsidRDefault="00C2402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4</w:t>
            </w:r>
          </w:p>
        </w:tc>
      </w:tr>
      <w:tr w:rsidR="003D287F" w:rsidRPr="00936744">
        <w:tc>
          <w:tcPr>
            <w:tcW w:w="1429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ndAP3-3</w:t>
            </w:r>
          </w:p>
        </w:tc>
        <w:tc>
          <w:tcPr>
            <w:tcW w:w="2842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enispermum dauricum</w:t>
            </w:r>
          </w:p>
        </w:tc>
        <w:tc>
          <w:tcPr>
            <w:tcW w:w="2158" w:type="dxa"/>
          </w:tcPr>
          <w:p w:rsidR="003D287F" w:rsidRPr="00936744" w:rsidRDefault="003D287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3D287F" w:rsidRPr="00936744" w:rsidRDefault="00C2402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3</w:t>
            </w:r>
          </w:p>
        </w:tc>
      </w:tr>
      <w:tr w:rsidR="00D05B0D" w:rsidRPr="00936744">
        <w:tc>
          <w:tcPr>
            <w:tcW w:w="1429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AP3-1</w:t>
            </w:r>
          </w:p>
        </w:tc>
        <w:tc>
          <w:tcPr>
            <w:tcW w:w="2842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RAF 2012353</w:t>
            </w:r>
          </w:p>
        </w:tc>
      </w:tr>
      <w:tr w:rsidR="00D05B0D" w:rsidRPr="00936744">
        <w:tc>
          <w:tcPr>
            <w:tcW w:w="1429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AP3-3</w:t>
            </w:r>
          </w:p>
        </w:tc>
        <w:tc>
          <w:tcPr>
            <w:tcW w:w="2842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rgemone Mexicana </w:t>
            </w:r>
          </w:p>
        </w:tc>
        <w:tc>
          <w:tcPr>
            <w:tcW w:w="2158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RAF 2000627</w:t>
            </w:r>
          </w:p>
        </w:tc>
      </w:tr>
      <w:tr w:rsidR="002A631C" w:rsidRPr="00936744">
        <w:tc>
          <w:tcPr>
            <w:tcW w:w="1429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AP3</w:t>
            </w:r>
          </w:p>
        </w:tc>
        <w:tc>
          <w:tcPr>
            <w:tcW w:w="2842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631C" w:rsidRPr="00936744" w:rsidRDefault="008267B4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7143</w:t>
            </w:r>
          </w:p>
        </w:tc>
      </w:tr>
      <w:tr w:rsidR="00D05B0D" w:rsidRPr="00936744">
        <w:tc>
          <w:tcPr>
            <w:tcW w:w="1429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seAP3-1</w:t>
            </w:r>
          </w:p>
        </w:tc>
        <w:tc>
          <w:tcPr>
            <w:tcW w:w="2842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pnoides sempervirens </w:t>
            </w:r>
          </w:p>
        </w:tc>
        <w:tc>
          <w:tcPr>
            <w:tcW w:w="2158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UGU 2007225</w:t>
            </w:r>
          </w:p>
        </w:tc>
      </w:tr>
      <w:tr w:rsidR="00D05B0D" w:rsidRPr="00936744">
        <w:tc>
          <w:tcPr>
            <w:tcW w:w="1429" w:type="dxa"/>
          </w:tcPr>
          <w:p w:rsidR="00D05B0D" w:rsidRPr="00936744" w:rsidRDefault="00AB0D84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veAP3-1</w:t>
            </w:r>
          </w:p>
        </w:tc>
        <w:tc>
          <w:tcPr>
            <w:tcW w:w="2842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UDHA 2015403</w:t>
            </w:r>
          </w:p>
        </w:tc>
      </w:tr>
      <w:tr w:rsidR="00D05B0D" w:rsidRPr="00936744">
        <w:tc>
          <w:tcPr>
            <w:tcW w:w="1429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veAP3-3</w:t>
            </w:r>
          </w:p>
        </w:tc>
        <w:tc>
          <w:tcPr>
            <w:tcW w:w="2842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D05B0D" w:rsidRPr="00936744" w:rsidRDefault="00D05B0D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05B0D" w:rsidRPr="00936744" w:rsidRDefault="00907AC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UDHA 2096224</w:t>
            </w:r>
          </w:p>
        </w:tc>
      </w:tr>
      <w:tr w:rsidR="00907AC6" w:rsidRPr="00936744">
        <w:tc>
          <w:tcPr>
            <w:tcW w:w="1429" w:type="dxa"/>
          </w:tcPr>
          <w:p w:rsidR="00907AC6" w:rsidRPr="00936744" w:rsidRDefault="00907AC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eAP3</w:t>
            </w:r>
          </w:p>
        </w:tc>
        <w:tc>
          <w:tcPr>
            <w:tcW w:w="2842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AC6" w:rsidRPr="00936744" w:rsidRDefault="00907AC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75</w:t>
            </w:r>
          </w:p>
        </w:tc>
      </w:tr>
      <w:tr w:rsidR="00907AC6" w:rsidRPr="00936744">
        <w:tc>
          <w:tcPr>
            <w:tcW w:w="1429" w:type="dxa"/>
          </w:tcPr>
          <w:p w:rsidR="00907AC6" w:rsidRPr="00936744" w:rsidRDefault="00907AC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cDEF1</w:t>
            </w:r>
          </w:p>
        </w:tc>
        <w:tc>
          <w:tcPr>
            <w:tcW w:w="2842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378697</w:t>
            </w:r>
          </w:p>
        </w:tc>
      </w:tr>
      <w:tr w:rsidR="00907AC6" w:rsidRPr="00936744">
        <w:tc>
          <w:tcPr>
            <w:tcW w:w="1429" w:type="dxa"/>
          </w:tcPr>
          <w:p w:rsidR="00907AC6" w:rsidRPr="00936744" w:rsidRDefault="00907AC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cDEF2</w:t>
            </w:r>
          </w:p>
        </w:tc>
        <w:tc>
          <w:tcPr>
            <w:tcW w:w="2842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378698</w:t>
            </w:r>
          </w:p>
        </w:tc>
      </w:tr>
      <w:tr w:rsidR="00907AC6" w:rsidRPr="00936744">
        <w:tc>
          <w:tcPr>
            <w:tcW w:w="1429" w:type="dxa"/>
          </w:tcPr>
          <w:p w:rsidR="00907AC6" w:rsidRPr="00936744" w:rsidRDefault="00907AC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EcDEF3</w:t>
            </w:r>
          </w:p>
        </w:tc>
        <w:tc>
          <w:tcPr>
            <w:tcW w:w="2842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AC6" w:rsidRPr="00936744" w:rsidRDefault="00B26ED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E573239</w:t>
            </w:r>
          </w:p>
        </w:tc>
      </w:tr>
      <w:tr w:rsidR="002A631C" w:rsidRPr="00936744">
        <w:tc>
          <w:tcPr>
            <w:tcW w:w="1429" w:type="dxa"/>
          </w:tcPr>
          <w:p w:rsidR="002A631C" w:rsidRPr="00936744" w:rsidRDefault="002A631C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nAP3-1</w:t>
            </w:r>
          </w:p>
        </w:tc>
        <w:tc>
          <w:tcPr>
            <w:tcW w:w="2842" w:type="dxa"/>
          </w:tcPr>
          <w:p w:rsidR="002A631C" w:rsidRPr="00936744" w:rsidRDefault="002A631C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 xml:space="preserve">Papaver nudicaule </w:t>
            </w:r>
          </w:p>
        </w:tc>
        <w:tc>
          <w:tcPr>
            <w:tcW w:w="2158" w:type="dxa"/>
          </w:tcPr>
          <w:p w:rsidR="002A631C" w:rsidRPr="00936744" w:rsidRDefault="002A631C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631C" w:rsidRPr="00936744" w:rsidRDefault="002A631C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AF052873</w:t>
            </w:r>
          </w:p>
        </w:tc>
      </w:tr>
      <w:tr w:rsidR="002A631C" w:rsidRPr="00936744">
        <w:tc>
          <w:tcPr>
            <w:tcW w:w="1429" w:type="dxa"/>
          </w:tcPr>
          <w:p w:rsidR="002A631C" w:rsidRPr="00936744" w:rsidRDefault="002A631C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nAP3-2</w:t>
            </w:r>
          </w:p>
        </w:tc>
        <w:tc>
          <w:tcPr>
            <w:tcW w:w="2842" w:type="dxa"/>
          </w:tcPr>
          <w:p w:rsidR="002A631C" w:rsidRPr="00936744" w:rsidRDefault="002A631C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apaver nudicaule</w:t>
            </w:r>
          </w:p>
        </w:tc>
        <w:tc>
          <w:tcPr>
            <w:tcW w:w="2158" w:type="dxa"/>
          </w:tcPr>
          <w:p w:rsidR="002A631C" w:rsidRPr="00936744" w:rsidRDefault="002A631C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631C" w:rsidRPr="00936744" w:rsidRDefault="002A631C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AF052874</w:t>
            </w:r>
          </w:p>
        </w:tc>
      </w:tr>
      <w:tr w:rsidR="00770549" w:rsidRPr="00936744">
        <w:tc>
          <w:tcPr>
            <w:tcW w:w="1429" w:type="dxa"/>
          </w:tcPr>
          <w:p w:rsidR="00770549" w:rsidRPr="00936744" w:rsidRDefault="00770549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rhoAP3-1</w:t>
            </w:r>
          </w:p>
        </w:tc>
        <w:tc>
          <w:tcPr>
            <w:tcW w:w="2842" w:type="dxa"/>
          </w:tcPr>
          <w:p w:rsidR="00770549" w:rsidRPr="00936744" w:rsidRDefault="00770549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 xml:space="preserve">Papaver rhoeas </w:t>
            </w:r>
          </w:p>
        </w:tc>
        <w:tc>
          <w:tcPr>
            <w:tcW w:w="2158" w:type="dxa"/>
          </w:tcPr>
          <w:p w:rsidR="00770549" w:rsidRPr="00936744" w:rsidRDefault="00770549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770549" w:rsidRPr="00936744" w:rsidRDefault="00770549" w:rsidP="00770549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IORZ 2022756</w:t>
            </w:r>
          </w:p>
        </w:tc>
      </w:tr>
      <w:tr w:rsidR="00770549" w:rsidRPr="00936744">
        <w:tc>
          <w:tcPr>
            <w:tcW w:w="1429" w:type="dxa"/>
          </w:tcPr>
          <w:p w:rsidR="00770549" w:rsidRPr="00936744" w:rsidRDefault="00770549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rhoAP3-3</w:t>
            </w:r>
          </w:p>
        </w:tc>
        <w:tc>
          <w:tcPr>
            <w:tcW w:w="2842" w:type="dxa"/>
          </w:tcPr>
          <w:p w:rsidR="00770549" w:rsidRPr="00936744" w:rsidRDefault="00770549" w:rsidP="00AB0D84">
            <w:pPr>
              <w:rPr>
                <w:i/>
                <w:sz w:val="16"/>
                <w:szCs w:val="16"/>
              </w:rPr>
            </w:pPr>
            <w:r w:rsidRPr="00936744">
              <w:rPr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770549" w:rsidRPr="00936744" w:rsidRDefault="00770549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770549" w:rsidRPr="00936744" w:rsidRDefault="00770549" w:rsidP="00AB0D84">
            <w:pPr>
              <w:rPr>
                <w:sz w:val="16"/>
                <w:szCs w:val="16"/>
              </w:rPr>
            </w:pPr>
            <w:r w:rsidRPr="00936744">
              <w:rPr>
                <w:sz w:val="16"/>
                <w:szCs w:val="16"/>
              </w:rPr>
              <w:t>IORZ 2125649</w:t>
            </w:r>
          </w:p>
        </w:tc>
      </w:tr>
      <w:tr w:rsidR="002A631C" w:rsidRPr="00936744">
        <w:tc>
          <w:tcPr>
            <w:tcW w:w="1429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AP3-1</w:t>
            </w:r>
          </w:p>
        </w:tc>
        <w:tc>
          <w:tcPr>
            <w:tcW w:w="2842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SVC 2036598</w:t>
            </w:r>
          </w:p>
        </w:tc>
      </w:tr>
      <w:tr w:rsidR="002A631C" w:rsidRPr="00936744">
        <w:tc>
          <w:tcPr>
            <w:tcW w:w="1429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AP3-3</w:t>
            </w:r>
          </w:p>
        </w:tc>
        <w:tc>
          <w:tcPr>
            <w:tcW w:w="2842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631C" w:rsidRPr="00936744" w:rsidRDefault="002A631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QCOU 2076458</w:t>
            </w:r>
          </w:p>
        </w:tc>
      </w:tr>
      <w:tr w:rsidR="004A0C61" w:rsidRPr="00936744">
        <w:tc>
          <w:tcPr>
            <w:tcW w:w="1429" w:type="dxa"/>
          </w:tcPr>
          <w:p w:rsidR="004A0C61" w:rsidRPr="00936744" w:rsidRDefault="002B669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psAP3-1</w:t>
            </w:r>
          </w:p>
        </w:tc>
        <w:tc>
          <w:tcPr>
            <w:tcW w:w="2842" w:type="dxa"/>
          </w:tcPr>
          <w:p w:rsidR="004A0C61" w:rsidRPr="00936744" w:rsidRDefault="004A0C6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4A0C61" w:rsidRPr="00936744" w:rsidRDefault="004A0C61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4A0C61" w:rsidRPr="00936744" w:rsidRDefault="00706391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071993</w:t>
            </w:r>
          </w:p>
        </w:tc>
      </w:tr>
      <w:tr w:rsidR="004A0C61" w:rsidRPr="00936744">
        <w:tc>
          <w:tcPr>
            <w:tcW w:w="1429" w:type="dxa"/>
          </w:tcPr>
          <w:p w:rsidR="004A0C61" w:rsidRPr="00936744" w:rsidRDefault="002B6691" w:rsidP="002B669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psAP3-2</w:t>
            </w:r>
          </w:p>
        </w:tc>
        <w:tc>
          <w:tcPr>
            <w:tcW w:w="2842" w:type="dxa"/>
          </w:tcPr>
          <w:p w:rsidR="004A0C61" w:rsidRPr="00936744" w:rsidRDefault="004A0C6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4A0C61" w:rsidRPr="00936744" w:rsidRDefault="004A0C61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4A0C61" w:rsidRPr="00936744" w:rsidRDefault="00706391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071992</w:t>
            </w:r>
          </w:p>
        </w:tc>
      </w:tr>
      <w:tr w:rsidR="00DE6C8F" w:rsidRPr="00936744">
        <w:tc>
          <w:tcPr>
            <w:tcW w:w="1429" w:type="dxa"/>
          </w:tcPr>
          <w:p w:rsidR="00DE6C8F" w:rsidRPr="00936744" w:rsidRDefault="00DE6C8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cAP3</w:t>
            </w:r>
          </w:p>
        </w:tc>
        <w:tc>
          <w:tcPr>
            <w:tcW w:w="2842" w:type="dxa"/>
          </w:tcPr>
          <w:p w:rsidR="00DE6C8F" w:rsidRPr="00936744" w:rsidRDefault="00DE6C8F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DE6C8F" w:rsidRPr="00936744" w:rsidRDefault="00DE6C8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E6C8F" w:rsidRPr="00936744" w:rsidRDefault="00E20425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130868</w:t>
            </w:r>
          </w:p>
        </w:tc>
      </w:tr>
      <w:tr w:rsidR="00DE6C8F" w:rsidRPr="00936744">
        <w:tc>
          <w:tcPr>
            <w:tcW w:w="1429" w:type="dxa"/>
          </w:tcPr>
          <w:p w:rsidR="00DE6C8F" w:rsidRPr="00936744" w:rsidRDefault="004A0C6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cAP3-2</w:t>
            </w:r>
          </w:p>
        </w:tc>
        <w:tc>
          <w:tcPr>
            <w:tcW w:w="2842" w:type="dxa"/>
          </w:tcPr>
          <w:p w:rsidR="00DE6C8F" w:rsidRPr="00936744" w:rsidRDefault="004A0C61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DE6C8F" w:rsidRPr="00936744" w:rsidRDefault="00DE6C8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DE6C8F" w:rsidRPr="00936744" w:rsidRDefault="00E20425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XHKT 2004515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c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HKT 2005759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dy 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tylophorum diphyll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22739930 comp 4080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dy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tylophorum diphyll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22743916 comp 1139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s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onitum sinomontan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18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s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onitum sinomontan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1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s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onitum sinomontan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1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a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taea asiatic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47375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a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ctaea asiatic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4737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dv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donis vernali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9480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dv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donis vernal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94799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n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41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n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42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n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43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AP3-3b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94798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v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vulgar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F489478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v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vulgar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F48947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v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vulgar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F48947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p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Caltha palustris 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13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p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ltha palustr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12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62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63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tabs>
                <w:tab w:val="left" w:pos="1037"/>
              </w:tabs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6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a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matis alpin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9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a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matis alpin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a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matis alpin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i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i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1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le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lphinium exaltat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le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lphinium exaltat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3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le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Delphinium exaltatum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2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o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o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5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oAP3-3a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oAP3-3b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7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h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patica henryi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47378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h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epatica henryi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47379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c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Hydrastis Canadensis 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80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gs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94795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gs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Q69479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f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F05285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f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F13087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f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83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AP3-1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F05287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b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F130869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dAP3-1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867875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dAP3-2a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86787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dAP3-2b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86787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AP3-1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Thalictrum thalictroides 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86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AP3-2a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8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AP3-2b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88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rcAP3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rautvetteria carolinensi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90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llAP3-1</w:t>
            </w:r>
          </w:p>
        </w:tc>
        <w:tc>
          <w:tcPr>
            <w:tcW w:w="2842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  <w:vAlign w:val="center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90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ll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92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ll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162894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XsAP3-2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Xanthoriza simplicissim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797</w:t>
            </w:r>
          </w:p>
        </w:tc>
      </w:tr>
      <w:tr w:rsidR="00205C64" w:rsidRPr="00936744">
        <w:tc>
          <w:tcPr>
            <w:tcW w:w="1429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lastRenderedPageBreak/>
              <w:t>XsAP3-3</w:t>
            </w:r>
          </w:p>
        </w:tc>
        <w:tc>
          <w:tcPr>
            <w:tcW w:w="2842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Xanthoriza simplicissima</w:t>
            </w:r>
          </w:p>
        </w:tc>
        <w:tc>
          <w:tcPr>
            <w:tcW w:w="2158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05C64" w:rsidRPr="00936744" w:rsidRDefault="00205C64" w:rsidP="00205C6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481796</w:t>
            </w:r>
          </w:p>
        </w:tc>
      </w:tr>
    </w:tbl>
    <w:p w:rsidR="00076076" w:rsidRPr="00936744" w:rsidRDefault="00076076" w:rsidP="00076076">
      <w:pPr>
        <w:rPr>
          <w:rFonts w:ascii="Times New Roman" w:hAnsi="Times New Roman" w:cstheme="majorHAnsi"/>
        </w:rPr>
      </w:pPr>
    </w:p>
    <w:p w:rsidR="00420E23" w:rsidRPr="00936744" w:rsidRDefault="00420E23" w:rsidP="00076076">
      <w:pPr>
        <w:rPr>
          <w:rFonts w:ascii="Times New Roman" w:hAnsi="Times New Roman" w:cstheme="majorHAnsi"/>
        </w:rPr>
      </w:pPr>
    </w:p>
    <w:p w:rsidR="00420E23" w:rsidRPr="00936744" w:rsidRDefault="00420E23" w:rsidP="00076076">
      <w:pPr>
        <w:rPr>
          <w:rFonts w:ascii="Times New Roman" w:hAnsi="Times New Roman" w:cstheme="majorHAnsi"/>
        </w:rPr>
      </w:pPr>
    </w:p>
    <w:p w:rsidR="00420E23" w:rsidRPr="00936744" w:rsidRDefault="00420E23" w:rsidP="00076076">
      <w:pPr>
        <w:rPr>
          <w:rFonts w:ascii="Times New Roman" w:hAnsi="Times New Roman" w:cstheme="majorHAnsi"/>
        </w:rPr>
      </w:pPr>
    </w:p>
    <w:p w:rsidR="00AF7A0F" w:rsidRPr="00936744" w:rsidRDefault="00AF7A0F" w:rsidP="00076076">
      <w:pPr>
        <w:rPr>
          <w:rFonts w:ascii="Times New Roman" w:hAnsi="Times New Roman" w:cstheme="majorHAnsi"/>
        </w:rPr>
      </w:pPr>
      <w:r w:rsidRPr="00936744">
        <w:rPr>
          <w:rFonts w:ascii="Times New Roman" w:hAnsi="Times New Roman" w:cstheme="majorHAnsi"/>
        </w:rPr>
        <w:t xml:space="preserve">Accession numbers of </w:t>
      </w:r>
      <w:r w:rsidRPr="00936744">
        <w:rPr>
          <w:rFonts w:ascii="Times New Roman" w:hAnsi="Times New Roman" w:cstheme="majorHAnsi"/>
          <w:i/>
        </w:rPr>
        <w:t>PISTILLATA</w:t>
      </w:r>
      <w:r w:rsidRPr="00936744">
        <w:rPr>
          <w:rFonts w:ascii="Times New Roman" w:hAnsi="Times New Roman" w:cstheme="majorHAnsi"/>
        </w:rPr>
        <w:t xml:space="preserve"> sequences used in this study.</w:t>
      </w:r>
    </w:p>
    <w:p w:rsidR="00AF7A0F" w:rsidRPr="00936744" w:rsidRDefault="00AF7A0F" w:rsidP="00076076">
      <w:pPr>
        <w:rPr>
          <w:rFonts w:ascii="Times New Roman" w:hAnsi="Times New Roman" w:cstheme="majorHAnsi"/>
        </w:rPr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201"/>
      </w:tblGrid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g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6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g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6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g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pimedium grandiflor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Jd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Jeffersonia diphyll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nd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3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dc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odophyllum canadens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a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rcaeaster agrest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4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u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Kingdonia uniflor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ircaeaster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3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telea polyandr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q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ebia quinat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37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bc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lboellia coriace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ct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occulus trilob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nd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Menispermum dauricum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87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PI-1</w:t>
            </w:r>
          </w:p>
        </w:tc>
        <w:tc>
          <w:tcPr>
            <w:tcW w:w="2842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B67FF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RAF 2021442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PI-2</w:t>
            </w:r>
          </w:p>
        </w:tc>
        <w:tc>
          <w:tcPr>
            <w:tcW w:w="2842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RAF 2000626</w:t>
            </w:r>
          </w:p>
        </w:tc>
      </w:tr>
      <w:tr w:rsidR="00920689" w:rsidRPr="00936744">
        <w:tc>
          <w:tcPr>
            <w:tcW w:w="1429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PI1</w:t>
            </w:r>
          </w:p>
        </w:tc>
        <w:tc>
          <w:tcPr>
            <w:tcW w:w="2842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20689" w:rsidRPr="00936744" w:rsidRDefault="0032646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6377 seq 2</w:t>
            </w:r>
          </w:p>
        </w:tc>
      </w:tr>
      <w:tr w:rsidR="00920689" w:rsidRPr="00936744">
        <w:tc>
          <w:tcPr>
            <w:tcW w:w="1429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PI2</w:t>
            </w:r>
          </w:p>
        </w:tc>
        <w:tc>
          <w:tcPr>
            <w:tcW w:w="2842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20689" w:rsidRPr="00936744" w:rsidRDefault="0032646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6377 seq 6</w:t>
            </w:r>
          </w:p>
        </w:tc>
      </w:tr>
      <w:tr w:rsidR="00920689" w:rsidRPr="00936744">
        <w:tc>
          <w:tcPr>
            <w:tcW w:w="1429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PI3</w:t>
            </w:r>
          </w:p>
        </w:tc>
        <w:tc>
          <w:tcPr>
            <w:tcW w:w="2842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20689" w:rsidRPr="00936744" w:rsidRDefault="0032646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6377 seq 4</w:t>
            </w:r>
          </w:p>
        </w:tc>
      </w:tr>
      <w:tr w:rsidR="00920689" w:rsidRPr="00936744">
        <w:tc>
          <w:tcPr>
            <w:tcW w:w="1429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PI4</w:t>
            </w:r>
          </w:p>
        </w:tc>
        <w:tc>
          <w:tcPr>
            <w:tcW w:w="2842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20689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20689" w:rsidRPr="00936744" w:rsidRDefault="0032646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6377 seq 3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ePI</w:t>
            </w:r>
          </w:p>
        </w:tc>
        <w:tc>
          <w:tcPr>
            <w:tcW w:w="2842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B50574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57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sePI</w:t>
            </w:r>
          </w:p>
        </w:tc>
        <w:tc>
          <w:tcPr>
            <w:tcW w:w="2842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8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UGV 2007225</w:t>
            </w:r>
          </w:p>
        </w:tc>
      </w:tr>
      <w:tr w:rsidR="00A805A0" w:rsidRPr="00936744">
        <w:tc>
          <w:tcPr>
            <w:tcW w:w="1429" w:type="dxa"/>
          </w:tcPr>
          <w:p w:rsidR="00A805A0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sePI2</w:t>
            </w:r>
          </w:p>
        </w:tc>
        <w:tc>
          <w:tcPr>
            <w:tcW w:w="2842" w:type="dxa"/>
          </w:tcPr>
          <w:p w:rsidR="00A805A0" w:rsidRPr="00936744" w:rsidRDefault="00A805A0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8" w:type="dxa"/>
          </w:tcPr>
          <w:p w:rsidR="00A805A0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805A0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UGV 2049607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vePI-1</w:t>
            </w:r>
          </w:p>
        </w:tc>
        <w:tc>
          <w:tcPr>
            <w:tcW w:w="2842" w:type="dxa"/>
          </w:tcPr>
          <w:p w:rsidR="00CE49DE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CE49DE" w:rsidRPr="00936744" w:rsidRDefault="00A805A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UDMA 2013443</w:t>
            </w:r>
          </w:p>
        </w:tc>
      </w:tr>
      <w:tr w:rsidR="00CE49DE" w:rsidRPr="00936744">
        <w:tc>
          <w:tcPr>
            <w:tcW w:w="1429" w:type="dxa"/>
          </w:tcPr>
          <w:p w:rsidR="00CE49DE" w:rsidRPr="00936744" w:rsidRDefault="00CE49D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vePI-3</w:t>
            </w:r>
          </w:p>
        </w:tc>
        <w:tc>
          <w:tcPr>
            <w:tcW w:w="2842" w:type="dxa"/>
          </w:tcPr>
          <w:p w:rsidR="00CE49DE" w:rsidRPr="00936744" w:rsidRDefault="009206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CE49DE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CE49DE" w:rsidRPr="00936744" w:rsidRDefault="0092068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UDMA 2013442</w:t>
            </w:r>
          </w:p>
        </w:tc>
      </w:tr>
      <w:tr w:rsidR="009C4CD0" w:rsidRPr="00936744">
        <w:tc>
          <w:tcPr>
            <w:tcW w:w="1429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cGLO</w:t>
            </w:r>
          </w:p>
        </w:tc>
        <w:tc>
          <w:tcPr>
            <w:tcW w:w="2842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378699</w:t>
            </w:r>
          </w:p>
        </w:tc>
      </w:tr>
      <w:tr w:rsidR="009C4CD0" w:rsidRPr="00936744">
        <w:tc>
          <w:tcPr>
            <w:tcW w:w="1429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ypro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2842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</w:tcPr>
          <w:p w:rsidR="009C4CD0" w:rsidRPr="00936744" w:rsidRDefault="006B751D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4CD0" w:rsidRPr="00936744" w:rsidRDefault="006B751D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NMGG 2013387</w:t>
            </w:r>
          </w:p>
        </w:tc>
      </w:tr>
      <w:tr w:rsidR="009C4CD0" w:rsidRPr="00936744">
        <w:tc>
          <w:tcPr>
            <w:tcW w:w="1429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ypro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9C4CD0" w:rsidRPr="00936744" w:rsidRDefault="009C4CD0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</w:tcPr>
          <w:p w:rsidR="009C4CD0" w:rsidRPr="00936744" w:rsidRDefault="006B751D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4CD0" w:rsidRPr="00936744" w:rsidRDefault="006B751D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NMGG 2013386</w:t>
            </w:r>
          </w:p>
        </w:tc>
      </w:tr>
      <w:tr w:rsidR="002A540B" w:rsidRPr="00936744">
        <w:tc>
          <w:tcPr>
            <w:tcW w:w="1429" w:type="dxa"/>
          </w:tcPr>
          <w:p w:rsidR="002A540B" w:rsidRPr="00936744" w:rsidRDefault="002A540B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braPI</w:t>
            </w:r>
          </w:p>
        </w:tc>
        <w:tc>
          <w:tcPr>
            <w:tcW w:w="2842" w:type="dxa"/>
          </w:tcPr>
          <w:p w:rsidR="002A540B" w:rsidRPr="00936744" w:rsidRDefault="002A540B" w:rsidP="00AB0D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2A540B" w:rsidRPr="00936744" w:rsidRDefault="002A540B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540B" w:rsidRPr="00936744" w:rsidRDefault="002A540B" w:rsidP="00AB0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TMWU 202135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n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paver nudicaule 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5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n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nudicaule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56</w:t>
            </w:r>
          </w:p>
        </w:tc>
      </w:tr>
      <w:tr w:rsidR="00286C56" w:rsidRPr="00936744">
        <w:tc>
          <w:tcPr>
            <w:tcW w:w="1429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rho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 </w:t>
            </w:r>
          </w:p>
        </w:tc>
        <w:tc>
          <w:tcPr>
            <w:tcW w:w="2842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MVTX 2016817</w:t>
            </w:r>
          </w:p>
        </w:tc>
      </w:tr>
      <w:tr w:rsidR="00286C56" w:rsidRPr="00936744">
        <w:tc>
          <w:tcPr>
            <w:tcW w:w="1429" w:type="dxa"/>
          </w:tcPr>
          <w:p w:rsidR="00286C56" w:rsidRPr="00936744" w:rsidRDefault="00665D39" w:rsidP="00665D3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rho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286C56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86C56" w:rsidRPr="00936744" w:rsidRDefault="00B67FF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ORZ 2125649</w:t>
            </w:r>
          </w:p>
        </w:tc>
      </w:tr>
      <w:tr w:rsidR="00665D39" w:rsidRPr="00936744">
        <w:tc>
          <w:tcPr>
            <w:tcW w:w="1429" w:type="dxa"/>
          </w:tcPr>
          <w:p w:rsidR="00665D39" w:rsidRPr="00936744" w:rsidRDefault="00665D39" w:rsidP="00665D3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2842" w:type="dxa"/>
          </w:tcPr>
          <w:p w:rsidR="00665D39" w:rsidRPr="00936744" w:rsidRDefault="00665D3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665D39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665D39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SVC 2022464</w:t>
            </w:r>
          </w:p>
        </w:tc>
      </w:tr>
      <w:tr w:rsidR="00665D39" w:rsidRPr="00936744">
        <w:tc>
          <w:tcPr>
            <w:tcW w:w="1429" w:type="dxa"/>
          </w:tcPr>
          <w:p w:rsidR="00665D39" w:rsidRPr="00936744" w:rsidRDefault="00665D39" w:rsidP="00665D3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665D39" w:rsidRPr="00936744" w:rsidRDefault="00665D3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665D39" w:rsidRPr="00936744" w:rsidRDefault="00665D3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665D39" w:rsidRPr="00936744" w:rsidRDefault="00B67FF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QCOU 2076458</w:t>
            </w:r>
          </w:p>
        </w:tc>
      </w:tr>
      <w:tr w:rsidR="002A540B" w:rsidRPr="00936744">
        <w:tc>
          <w:tcPr>
            <w:tcW w:w="1429" w:type="dxa"/>
          </w:tcPr>
          <w:p w:rsidR="002A540B" w:rsidRPr="00936744" w:rsidRDefault="002A540B" w:rsidP="002B669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aps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2842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071994</w:t>
            </w:r>
          </w:p>
        </w:tc>
      </w:tr>
      <w:tr w:rsidR="002A540B" w:rsidRPr="00936744">
        <w:tc>
          <w:tcPr>
            <w:tcW w:w="1429" w:type="dxa"/>
          </w:tcPr>
          <w:p w:rsidR="002A540B" w:rsidRPr="00936744" w:rsidRDefault="002A540B" w:rsidP="002B669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apsPI-2</w:t>
            </w:r>
          </w:p>
        </w:tc>
        <w:tc>
          <w:tcPr>
            <w:tcW w:w="2842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A540B" w:rsidRPr="00936744" w:rsidRDefault="002A540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07199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c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130871</w:t>
            </w:r>
            <w:r w:rsidR="007504D6" w:rsidRPr="009367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504D6" w:rsidRPr="00936744">
        <w:tc>
          <w:tcPr>
            <w:tcW w:w="1429" w:type="dxa"/>
          </w:tcPr>
          <w:p w:rsidR="007504D6" w:rsidRPr="00936744" w:rsidRDefault="00205C64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c</w:t>
            </w:r>
            <w:r w:rsidR="007504D6"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="002B6691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7504D6"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7504D6" w:rsidRPr="00936744" w:rsidRDefault="007504D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7504D6" w:rsidRPr="00936744" w:rsidRDefault="007504D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7504D6" w:rsidRPr="00936744" w:rsidRDefault="007504D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XHKT 200984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cs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conitum sinomontanum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2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ca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ctaea asiatic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77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dv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donis vernal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80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dv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donis vernal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80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n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4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n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9E02A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47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qv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quilegia vulgar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F48947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ap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ltha palustris 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1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r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6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r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67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a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alpin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1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a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alpina</w:t>
            </w:r>
          </w:p>
        </w:tc>
        <w:tc>
          <w:tcPr>
            <w:tcW w:w="2158" w:type="dxa"/>
            <w:tcBorders>
              <w:bottom w:val="nil"/>
            </w:tcBorders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1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i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07011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7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i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73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le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Delphinium exaltatum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0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78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79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PI-3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elleborus  oriental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8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eh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epatica henryi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4738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Hyc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ydrastis Canadensis 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80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gs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7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gs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Q694796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f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58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fPI-1b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84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f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13087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fPI-3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8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b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59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b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Ranunculus bulbos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F052860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htPI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halictrum thalictroides 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89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c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autvetteria carolinens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905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c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autvetteria carolinensi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906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ll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96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ll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898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llPI-3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EC7E6D" w:rsidRPr="00936744">
              <w:rPr>
                <w:rFonts w:ascii="Times New Roman" w:hAnsi="Times New Roman" w:cs="Times New Roman"/>
                <w:sz w:val="16"/>
                <w:szCs w:val="16"/>
              </w:rPr>
              <w:t>Y162901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llPI-4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rollius laxus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162902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XsPI-1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Xanthoriza simplicissim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9</w:t>
            </w:r>
          </w:p>
        </w:tc>
      </w:tr>
      <w:tr w:rsidR="002F7393" w:rsidRPr="00936744">
        <w:tc>
          <w:tcPr>
            <w:tcW w:w="1429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XsPI-2</w:t>
            </w:r>
          </w:p>
        </w:tc>
        <w:tc>
          <w:tcPr>
            <w:tcW w:w="2842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Xanthoriza simplicissima</w:t>
            </w:r>
          </w:p>
        </w:tc>
        <w:tc>
          <w:tcPr>
            <w:tcW w:w="2158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2F7393" w:rsidRPr="00936744" w:rsidRDefault="002F73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481798</w:t>
            </w:r>
          </w:p>
        </w:tc>
      </w:tr>
    </w:tbl>
    <w:p w:rsidR="00AF7A0F" w:rsidRPr="00936744" w:rsidRDefault="00AF7A0F" w:rsidP="00076076">
      <w:pPr>
        <w:rPr>
          <w:rFonts w:ascii="Times New Roman" w:hAnsi="Times New Roman" w:cs="Times New Roman"/>
          <w:sz w:val="16"/>
          <w:szCs w:val="16"/>
          <w:lang w:val="es-CO"/>
        </w:rPr>
      </w:pP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  <w:lang w:val="es-CO"/>
        </w:rPr>
      </w:pP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936744">
        <w:rPr>
          <w:rFonts w:ascii="Times New Roman" w:hAnsi="Times New Roman" w:cs="Times New Roman"/>
        </w:rPr>
        <w:t xml:space="preserve">Accession numbers of </w:t>
      </w:r>
      <w:r w:rsidRPr="00936744">
        <w:rPr>
          <w:rFonts w:ascii="Times New Roman" w:hAnsi="Times New Roman" w:cs="Times New Roman"/>
          <w:i/>
        </w:rPr>
        <w:t>AGAMOUS</w:t>
      </w:r>
      <w:r w:rsidR="00420E23" w:rsidRPr="00936744">
        <w:rPr>
          <w:rFonts w:ascii="Times New Roman" w:hAnsi="Times New Roman" w:cs="Times New Roman"/>
          <w:i/>
        </w:rPr>
        <w:t>/SEEDTICK</w:t>
      </w:r>
      <w:r w:rsidRPr="00936744">
        <w:rPr>
          <w:rFonts w:ascii="Times New Roman" w:hAnsi="Times New Roman" w:cs="Times New Roman"/>
        </w:rPr>
        <w:t xml:space="preserve"> sequences used in this study</w:t>
      </w:r>
      <w:r w:rsidRPr="00936744">
        <w:rPr>
          <w:rFonts w:ascii="Times New Roman" w:hAnsi="Times New Roman" w:cs="Times New Roman"/>
          <w:sz w:val="16"/>
          <w:szCs w:val="16"/>
        </w:rPr>
        <w:t>.</w:t>
      </w: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201"/>
      </w:tblGrid>
      <w:tr w:rsidR="00AC242C" w:rsidRPr="00936744">
        <w:tc>
          <w:tcPr>
            <w:tcW w:w="1429" w:type="dxa"/>
          </w:tcPr>
          <w:p w:rsidR="00AC242C" w:rsidRPr="00936744" w:rsidRDefault="00FE230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gilAG</w:t>
            </w:r>
          </w:p>
        </w:tc>
        <w:tc>
          <w:tcPr>
            <w:tcW w:w="2842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erberis gilgian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464106</w:t>
            </w:r>
          </w:p>
        </w:tc>
      </w:tr>
      <w:tr w:rsidR="00957FCA" w:rsidRPr="00936744">
        <w:tc>
          <w:tcPr>
            <w:tcW w:w="1429" w:type="dxa"/>
          </w:tcPr>
          <w:p w:rsidR="00957FCA" w:rsidRPr="00936744" w:rsidRDefault="00957FCA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adoAG</w:t>
            </w:r>
          </w:p>
        </w:tc>
        <w:tc>
          <w:tcPr>
            <w:tcW w:w="2842" w:type="dxa"/>
          </w:tcPr>
          <w:p w:rsidR="00957FCA" w:rsidRPr="00936744" w:rsidRDefault="006536B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923500"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957FCA" w:rsidRPr="00936744" w:rsidRDefault="00957FCA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957FCA" w:rsidRPr="00936744" w:rsidRDefault="00923500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YHFG 2075401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FE230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lAG1</w:t>
            </w:r>
          </w:p>
        </w:tc>
        <w:tc>
          <w:tcPr>
            <w:tcW w:w="2842" w:type="dxa"/>
          </w:tcPr>
          <w:p w:rsidR="00AC242C" w:rsidRPr="00936744" w:rsidRDefault="000E007E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AC242C" w:rsidRPr="00936744" w:rsidRDefault="00FE2306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GU357452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FE2306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uplAG2</w:t>
            </w:r>
          </w:p>
        </w:tc>
        <w:tc>
          <w:tcPr>
            <w:tcW w:w="2842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uptelea pleiosperma 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GU357453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quAG</w:t>
            </w:r>
          </w:p>
        </w:tc>
        <w:tc>
          <w:tcPr>
            <w:tcW w:w="2842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ebia quinat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464107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trAG</w:t>
            </w:r>
          </w:p>
        </w:tc>
        <w:tc>
          <w:tcPr>
            <w:tcW w:w="2842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C242C" w:rsidRPr="00936744" w:rsidRDefault="00D25893" w:rsidP="00D258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627635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grAG1</w:t>
            </w:r>
          </w:p>
        </w:tc>
        <w:tc>
          <w:tcPr>
            <w:tcW w:w="2842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lboellia grandiflor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Q806406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grAG2</w:t>
            </w:r>
          </w:p>
        </w:tc>
        <w:tc>
          <w:tcPr>
            <w:tcW w:w="2842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olboellia grandiflora</w:t>
            </w:r>
          </w:p>
        </w:tc>
        <w:tc>
          <w:tcPr>
            <w:tcW w:w="2158" w:type="dxa"/>
          </w:tcPr>
          <w:p w:rsidR="00AC242C" w:rsidRPr="00936744" w:rsidRDefault="00AC242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C242C" w:rsidRPr="00936744" w:rsidRDefault="00D2589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Q806407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AG1</w:t>
            </w:r>
          </w:p>
        </w:tc>
        <w:tc>
          <w:tcPr>
            <w:tcW w:w="2842" w:type="dxa"/>
          </w:tcPr>
          <w:p w:rsidR="00AC242C" w:rsidRPr="00936744" w:rsidRDefault="00CC766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nome mexicana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E33279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FMT 2006242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AG2</w:t>
            </w:r>
          </w:p>
        </w:tc>
        <w:tc>
          <w:tcPr>
            <w:tcW w:w="2842" w:type="dxa"/>
          </w:tcPr>
          <w:p w:rsidR="00AC242C" w:rsidRPr="00936744" w:rsidRDefault="00CC766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nome mexicana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3C1C4F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FMT 2006241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meAG3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rgenome mexicana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FC4AAC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MFT 2012280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AG1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420E23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636F2" w:rsidRPr="00936744">
              <w:rPr>
                <w:rFonts w:ascii="Times New Roman" w:hAnsi="Times New Roman" w:cs="Times New Roman"/>
                <w:sz w:val="16"/>
                <w:szCs w:val="16"/>
              </w:rPr>
              <w:t>omp 14958 seq 1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aAG1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DQ088996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aAG2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DQ088997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sAG1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GU123602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sAG2</w:t>
            </w:r>
          </w:p>
        </w:tc>
        <w:tc>
          <w:tcPr>
            <w:tcW w:w="2842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CB567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GU123603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AG1</w:t>
            </w:r>
          </w:p>
        </w:tc>
        <w:tc>
          <w:tcPr>
            <w:tcW w:w="2842" w:type="dxa"/>
          </w:tcPr>
          <w:p w:rsidR="00AC242C" w:rsidRPr="00936744" w:rsidRDefault="009567B4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895FC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PRK 2005601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AG2</w:t>
            </w:r>
          </w:p>
        </w:tc>
        <w:tc>
          <w:tcPr>
            <w:tcW w:w="2842" w:type="dxa"/>
          </w:tcPr>
          <w:p w:rsidR="00AC242C" w:rsidRPr="00936744" w:rsidRDefault="009567B4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895FC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EPRK 2005600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rhoAG1</w:t>
            </w:r>
          </w:p>
        </w:tc>
        <w:tc>
          <w:tcPr>
            <w:tcW w:w="2842" w:type="dxa"/>
          </w:tcPr>
          <w:p w:rsidR="00AC242C" w:rsidRPr="00936744" w:rsidRDefault="002669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895FC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KN 2018230</w:t>
            </w:r>
          </w:p>
        </w:tc>
      </w:tr>
      <w:tr w:rsidR="00AC242C" w:rsidRPr="00936744">
        <w:tc>
          <w:tcPr>
            <w:tcW w:w="1429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rhoAG2</w:t>
            </w:r>
          </w:p>
        </w:tc>
        <w:tc>
          <w:tcPr>
            <w:tcW w:w="2842" w:type="dxa"/>
          </w:tcPr>
          <w:p w:rsidR="00AC242C" w:rsidRPr="00936744" w:rsidRDefault="00266989" w:rsidP="00FE230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AC242C" w:rsidRPr="00936744" w:rsidRDefault="00623BEB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C242C" w:rsidRPr="00936744" w:rsidRDefault="00895FC2" w:rsidP="00FE2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BEKN 2018229</w:t>
            </w:r>
          </w:p>
        </w:tc>
      </w:tr>
      <w:tr w:rsidR="005B6307" w:rsidRPr="00936744">
        <w:tc>
          <w:tcPr>
            <w:tcW w:w="1429" w:type="dxa"/>
          </w:tcPr>
          <w:p w:rsidR="005B6307" w:rsidRPr="002C7058" w:rsidRDefault="005B6307" w:rsidP="005B6307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ScAG</w:t>
            </w:r>
          </w:p>
        </w:tc>
        <w:tc>
          <w:tcPr>
            <w:tcW w:w="2842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5B6307" w:rsidRPr="00625D32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Y464097</w:t>
            </w:r>
          </w:p>
        </w:tc>
      </w:tr>
      <w:tr w:rsidR="005B6307" w:rsidRPr="00936744">
        <w:tc>
          <w:tcPr>
            <w:tcW w:w="1429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c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G2</w:t>
            </w:r>
          </w:p>
        </w:tc>
        <w:tc>
          <w:tcPr>
            <w:tcW w:w="2842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5B6307" w:rsidRPr="00625D32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XHKT-2007933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puAG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emone pulsatil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UPOG 2047206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qa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G1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quilegia alpin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464110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qa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G2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quilegia alpin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464111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qcAG1*</w:t>
            </w:r>
          </w:p>
        </w:tc>
        <w:tc>
          <w:tcPr>
            <w:tcW w:w="2842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quca-022-00039.1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qcAG2*</w:t>
            </w:r>
          </w:p>
        </w:tc>
        <w:tc>
          <w:tcPr>
            <w:tcW w:w="2842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5B6307" w:rsidRPr="007545EF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625D32" w:rsidRDefault="005B6307" w:rsidP="005B63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625D32">
              <w:rPr>
                <w:rFonts w:ascii="Times New Roman" w:hAnsi="Times New Roman" w:cstheme="majorHAnsi"/>
                <w:sz w:val="16"/>
                <w:szCs w:val="16"/>
              </w:rPr>
              <w:t>Aquca-136-00009.1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liAG1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464113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li</w:t>
            </w: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Clematis integrifoli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464112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HycaAG1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ydrastis canadensis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CARTLPF comp 7044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fAG1</w:t>
            </w:r>
          </w:p>
        </w:tc>
        <w:tc>
          <w:tcPr>
            <w:tcW w:w="2842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464115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fAG2</w:t>
            </w:r>
          </w:p>
        </w:tc>
        <w:tc>
          <w:tcPr>
            <w:tcW w:w="2842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anunculus ficaria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464114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dAG1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464095</w:t>
            </w:r>
          </w:p>
        </w:tc>
      </w:tr>
      <w:tr w:rsidR="005B6307" w:rsidRPr="00936744">
        <w:tc>
          <w:tcPr>
            <w:tcW w:w="1429" w:type="dxa"/>
          </w:tcPr>
          <w:p w:rsidR="005B6307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dAG1a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867872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dAG2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halictrum dioicum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Y464094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htAG1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N887118</w:t>
            </w:r>
          </w:p>
        </w:tc>
      </w:tr>
      <w:tr w:rsidR="005B6307" w:rsidRPr="00936744">
        <w:tc>
          <w:tcPr>
            <w:tcW w:w="1429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htAG2</w:t>
            </w:r>
          </w:p>
        </w:tc>
        <w:tc>
          <w:tcPr>
            <w:tcW w:w="2842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tcBorders>
              <w:bottom w:val="nil"/>
            </w:tcBorders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5B6307" w:rsidRPr="00936744" w:rsidRDefault="005B6307" w:rsidP="005B63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AY867879</w:t>
            </w:r>
          </w:p>
        </w:tc>
      </w:tr>
    </w:tbl>
    <w:p w:rsidR="009C6E16" w:rsidRPr="00936744" w:rsidRDefault="00AC242C" w:rsidP="001C1B82">
      <w:pPr>
        <w:rPr>
          <w:rFonts w:ascii="Times New Roman" w:hAnsi="Times New Roman" w:cs="Times New Roman"/>
          <w:sz w:val="16"/>
          <w:szCs w:val="16"/>
          <w:lang w:val="es-CO"/>
        </w:rPr>
      </w:pP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  <w:r w:rsidRPr="00936744">
        <w:rPr>
          <w:rFonts w:ascii="Times New Roman" w:hAnsi="Times New Roman" w:cs="Times New Roman"/>
          <w:sz w:val="16"/>
          <w:szCs w:val="16"/>
          <w:lang w:val="es-CO"/>
        </w:rPr>
        <w:tab/>
      </w:r>
    </w:p>
    <w:p w:rsidR="009C6E16" w:rsidRPr="00936744" w:rsidRDefault="009C6E16" w:rsidP="001C1B8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201"/>
      </w:tblGrid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rSTK</w:t>
            </w:r>
          </w:p>
        </w:tc>
        <w:tc>
          <w:tcPr>
            <w:tcW w:w="2842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9C6E16" w:rsidRPr="00936744" w:rsidRDefault="00895FC2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627629</w:t>
            </w:r>
          </w:p>
        </w:tc>
      </w:tr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eveSTK</w:t>
            </w:r>
          </w:p>
        </w:tc>
        <w:tc>
          <w:tcPr>
            <w:tcW w:w="2842" w:type="dxa"/>
          </w:tcPr>
          <w:p w:rsidR="009C6E16" w:rsidRPr="00936744" w:rsidRDefault="009567B4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6E16" w:rsidRPr="00936744" w:rsidRDefault="00936744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UDHA 2093761</w:t>
            </w:r>
          </w:p>
        </w:tc>
      </w:tr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AGL11</w:t>
            </w:r>
          </w:p>
        </w:tc>
        <w:tc>
          <w:tcPr>
            <w:tcW w:w="2842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6E16" w:rsidRPr="00936744" w:rsidRDefault="00936744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DQ088998</w:t>
            </w:r>
          </w:p>
        </w:tc>
      </w:tr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lastRenderedPageBreak/>
              <w:t>HyproSTK</w:t>
            </w:r>
          </w:p>
        </w:tc>
        <w:tc>
          <w:tcPr>
            <w:tcW w:w="2842" w:type="dxa"/>
          </w:tcPr>
          <w:p w:rsidR="009C6E16" w:rsidRPr="00936744" w:rsidRDefault="009567B4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  <w:vAlign w:val="center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6E16" w:rsidRPr="00936744" w:rsidRDefault="00936744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NMGG 2061825</w:t>
            </w:r>
          </w:p>
        </w:tc>
      </w:tr>
      <w:tr w:rsidR="0006140C" w:rsidRPr="00936744">
        <w:tc>
          <w:tcPr>
            <w:tcW w:w="1429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rhoSTK</w:t>
            </w:r>
          </w:p>
        </w:tc>
        <w:tc>
          <w:tcPr>
            <w:tcW w:w="2842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06140C" w:rsidRPr="00936744" w:rsidRDefault="00936744" w:rsidP="0042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IORZ 2125324</w:t>
            </w:r>
          </w:p>
        </w:tc>
      </w:tr>
      <w:tr w:rsidR="0006140C" w:rsidRPr="00936744">
        <w:tc>
          <w:tcPr>
            <w:tcW w:w="1429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seSTK</w:t>
            </w:r>
          </w:p>
        </w:tc>
        <w:tc>
          <w:tcPr>
            <w:tcW w:w="2842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06140C" w:rsidRPr="00936744" w:rsidRDefault="0006140C" w:rsidP="0042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06140C" w:rsidRPr="00936744" w:rsidRDefault="00936744" w:rsidP="0042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STDO 2040306</w:t>
            </w:r>
          </w:p>
        </w:tc>
      </w:tr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sSTK</w:t>
            </w:r>
          </w:p>
        </w:tc>
        <w:tc>
          <w:tcPr>
            <w:tcW w:w="2842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6E16" w:rsidRPr="00936744" w:rsidRDefault="00936744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QNK 2021003</w:t>
            </w:r>
          </w:p>
        </w:tc>
      </w:tr>
      <w:tr w:rsidR="009C6E16" w:rsidRPr="00936744">
        <w:tc>
          <w:tcPr>
            <w:tcW w:w="1429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canSTK</w:t>
            </w:r>
          </w:p>
        </w:tc>
        <w:tc>
          <w:tcPr>
            <w:tcW w:w="2842" w:type="dxa"/>
          </w:tcPr>
          <w:p w:rsidR="009C6E16" w:rsidRPr="00936744" w:rsidRDefault="009C6E16" w:rsidP="00AB0D8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9C6E16" w:rsidRPr="00936744" w:rsidRDefault="0006140C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C6E16" w:rsidRPr="00936744" w:rsidRDefault="00936744" w:rsidP="00AB0D8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XHKT 2009840</w:t>
            </w:r>
          </w:p>
        </w:tc>
      </w:tr>
    </w:tbl>
    <w:p w:rsidR="00B23B21" w:rsidRPr="00936744" w:rsidRDefault="003C1616" w:rsidP="001C1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se sequences </w:t>
      </w:r>
      <w:r w:rsidR="00D64A88">
        <w:rPr>
          <w:rFonts w:ascii="Times New Roman" w:hAnsi="Times New Roman" w:cs="Times New Roman"/>
        </w:rPr>
        <w:t xml:space="preserve">of AGAMOUS isolated from </w:t>
      </w:r>
      <w:r w:rsidR="00D64A88" w:rsidRPr="00D64A88">
        <w:rPr>
          <w:rFonts w:ascii="Times New Roman" w:hAnsi="Times New Roman" w:cs="Times New Roman"/>
          <w:i/>
        </w:rPr>
        <w:t xml:space="preserve">Aquilegia coerulea </w:t>
      </w:r>
      <w:r w:rsidR="00D64A88">
        <w:rPr>
          <w:rFonts w:ascii="Times New Roman" w:hAnsi="Times New Roman" w:cs="Times New Roman"/>
        </w:rPr>
        <w:t>(</w:t>
      </w:r>
      <w:r w:rsidR="00D64A88" w:rsidRPr="00D64A88">
        <w:rPr>
          <w:rFonts w:ascii="Times New Roman" w:hAnsi="Times New Roman" w:cs="Times New Roman"/>
          <w:i/>
        </w:rPr>
        <w:t>Aqc</w:t>
      </w:r>
      <w:r w:rsidR="00D64A8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ere labelled differently in a previous analysis</w:t>
      </w:r>
      <w:r w:rsidR="00C73503">
        <w:rPr>
          <w:rFonts w:ascii="Times New Roman" w:hAnsi="Times New Roman" w:cs="Times New Roman"/>
        </w:rPr>
        <w:t xml:space="preserve">. </w:t>
      </w:r>
      <w:r w:rsidR="00C73503" w:rsidRPr="00D64A88">
        <w:rPr>
          <w:rFonts w:ascii="Times New Roman" w:hAnsi="Times New Roman" w:cs="Times New Roman"/>
          <w:i/>
        </w:rPr>
        <w:t>AqcAG2</w:t>
      </w:r>
      <w:r w:rsidR="00C73503">
        <w:rPr>
          <w:rFonts w:ascii="Times New Roman" w:hAnsi="Times New Roman" w:cs="Times New Roman"/>
        </w:rPr>
        <w:t>, was labelled as</w:t>
      </w:r>
      <w:r>
        <w:rPr>
          <w:rFonts w:ascii="Times New Roman" w:hAnsi="Times New Roman" w:cs="Times New Roman"/>
        </w:rPr>
        <w:t xml:space="preserve"> </w:t>
      </w:r>
      <w:r w:rsidR="00C73503" w:rsidRPr="00D64A88">
        <w:rPr>
          <w:rFonts w:ascii="Times New Roman" w:hAnsi="Times New Roman" w:cs="Times New Roman"/>
          <w:i/>
        </w:rPr>
        <w:t>AqAG1</w:t>
      </w:r>
      <w:r>
        <w:rPr>
          <w:rFonts w:ascii="Times New Roman" w:hAnsi="Times New Roman" w:cs="Times New Roman"/>
        </w:rPr>
        <w:t xml:space="preserve"> </w:t>
      </w:r>
      <w:r w:rsidR="00C73503">
        <w:rPr>
          <w:rFonts w:ascii="Times New Roman" w:hAnsi="Times New Roman" w:cs="Times New Roman"/>
        </w:rPr>
        <w:t xml:space="preserve">and </w:t>
      </w:r>
      <w:r w:rsidR="00C73503" w:rsidRPr="00D64A88">
        <w:rPr>
          <w:rFonts w:ascii="Times New Roman" w:hAnsi="Times New Roman" w:cs="Times New Roman"/>
          <w:i/>
        </w:rPr>
        <w:t>AqcAG1</w:t>
      </w:r>
      <w:r w:rsidR="00C73503">
        <w:rPr>
          <w:rFonts w:ascii="Times New Roman" w:hAnsi="Times New Roman" w:cs="Times New Roman"/>
        </w:rPr>
        <w:t xml:space="preserve"> w</w:t>
      </w:r>
      <w:r w:rsidR="00D64A88">
        <w:rPr>
          <w:rFonts w:ascii="Times New Roman" w:hAnsi="Times New Roman" w:cs="Times New Roman"/>
        </w:rPr>
        <w:t>a</w:t>
      </w:r>
      <w:r w:rsidR="00C73503">
        <w:rPr>
          <w:rFonts w:ascii="Times New Roman" w:hAnsi="Times New Roman" w:cs="Times New Roman"/>
        </w:rPr>
        <w:t xml:space="preserve">s labelled as </w:t>
      </w:r>
      <w:r w:rsidR="00C73503" w:rsidRPr="00D64A88">
        <w:rPr>
          <w:rFonts w:ascii="Times New Roman" w:hAnsi="Times New Roman" w:cs="Times New Roman"/>
          <w:i/>
        </w:rPr>
        <w:t>AqAG2</w:t>
      </w:r>
      <w:r w:rsidR="00C73503">
        <w:rPr>
          <w:rFonts w:ascii="Times New Roman" w:hAnsi="Times New Roman" w:cs="Times New Roman"/>
        </w:rPr>
        <w:t xml:space="preserve"> (see Pabón Mora et al 2014, Figure 5 and supplementary data). Unlike this</w:t>
      </w:r>
      <w:r w:rsidR="00FD5298">
        <w:rPr>
          <w:rFonts w:ascii="Times New Roman" w:hAnsi="Times New Roman" w:cs="Times New Roman"/>
        </w:rPr>
        <w:t xml:space="preserve"> analysis the previous one </w:t>
      </w:r>
      <w:r w:rsidR="00C73503">
        <w:rPr>
          <w:rFonts w:ascii="Times New Roman" w:hAnsi="Times New Roman" w:cs="Times New Roman"/>
        </w:rPr>
        <w:t>was not aimed at identifying local duplications and therefore had a limted sampling in Ranunculaceae. Here are the sequences with the correct naming and their identifier in databases.</w:t>
      </w:r>
    </w:p>
    <w:p w:rsidR="00B23B21" w:rsidRPr="00936744" w:rsidRDefault="00B23B21" w:rsidP="001C1B82">
      <w:pPr>
        <w:rPr>
          <w:rFonts w:ascii="Times New Roman" w:hAnsi="Times New Roman" w:cs="Times New Roman"/>
        </w:rPr>
      </w:pPr>
    </w:p>
    <w:p w:rsidR="001C1B82" w:rsidRPr="00936744" w:rsidRDefault="00D04515" w:rsidP="001C1B82">
      <w:pPr>
        <w:rPr>
          <w:rFonts w:ascii="Times New Roman" w:hAnsi="Times New Roman" w:cs="Times New Roman"/>
        </w:rPr>
      </w:pPr>
      <w:r w:rsidRPr="00936744">
        <w:rPr>
          <w:rFonts w:ascii="Times New Roman" w:hAnsi="Times New Roman" w:cs="Times New Roman"/>
        </w:rPr>
        <w:t xml:space="preserve">Accession numbers of </w:t>
      </w:r>
      <w:r w:rsidRPr="00936744">
        <w:rPr>
          <w:rFonts w:ascii="Times New Roman" w:hAnsi="Times New Roman" w:cs="Times New Roman"/>
          <w:i/>
        </w:rPr>
        <w:t>SEPALLATA</w:t>
      </w:r>
      <w:r w:rsidR="001C1B82" w:rsidRPr="00936744">
        <w:rPr>
          <w:rFonts w:ascii="Times New Roman" w:hAnsi="Times New Roman" w:cs="Times New Roman"/>
        </w:rPr>
        <w:t xml:space="preserve"> sequences used in this study.</w:t>
      </w:r>
    </w:p>
    <w:p w:rsidR="00AC242C" w:rsidRPr="00936744" w:rsidRDefault="001C1B82" w:rsidP="001C1B82">
      <w:pPr>
        <w:rPr>
          <w:rFonts w:ascii="Times New Roman" w:hAnsi="Times New Roman" w:cs="Times New Roman"/>
        </w:rPr>
      </w:pPr>
      <w:r w:rsidRPr="00936744">
        <w:rPr>
          <w:rFonts w:ascii="Times New Roman" w:hAnsi="Times New Roman" w:cs="Times New Roman"/>
        </w:rPr>
        <w:tab/>
      </w:r>
      <w:r w:rsidR="00AC242C" w:rsidRPr="00936744">
        <w:rPr>
          <w:rFonts w:ascii="Times New Roman" w:hAnsi="Times New Roman" w:cs="Times New Roman"/>
        </w:rPr>
        <w:tab/>
      </w:r>
      <w:r w:rsidR="00AC242C" w:rsidRPr="00936744">
        <w:rPr>
          <w:rFonts w:ascii="Times New Roman" w:hAnsi="Times New Roman" w:cs="Times New Roman"/>
        </w:rPr>
        <w:tab/>
      </w:r>
      <w:r w:rsidR="00AC242C" w:rsidRPr="00936744">
        <w:rPr>
          <w:rFonts w:ascii="Times New Roman" w:hAnsi="Times New Roman" w:cs="Times New Roman"/>
        </w:rPr>
        <w:tab/>
      </w:r>
    </w:p>
    <w:p w:rsidR="00AC242C" w:rsidRPr="00936744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  <w:r w:rsidRPr="00936744">
        <w:rPr>
          <w:rFonts w:ascii="Times New Roman" w:hAnsi="Times New Roman" w:cs="Times New Roman"/>
          <w:sz w:val="16"/>
          <w:szCs w:val="16"/>
        </w:rPr>
        <w:tab/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429"/>
        <w:gridCol w:w="2842"/>
        <w:gridCol w:w="2158"/>
        <w:gridCol w:w="2201"/>
      </w:tblGrid>
      <w:tr w:rsidR="000C0A29" w:rsidRPr="00936744">
        <w:tc>
          <w:tcPr>
            <w:tcW w:w="1429" w:type="dxa"/>
          </w:tcPr>
          <w:p w:rsidR="000C0A29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juSEP3</w:t>
            </w:r>
          </w:p>
        </w:tc>
        <w:tc>
          <w:tcPr>
            <w:tcW w:w="2842" w:type="dxa"/>
          </w:tcPr>
          <w:p w:rsidR="000C0A29" w:rsidRPr="00936744" w:rsidRDefault="00BE3D52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Berberis julianae</w:t>
            </w:r>
          </w:p>
        </w:tc>
        <w:tc>
          <w:tcPr>
            <w:tcW w:w="2158" w:type="dxa"/>
          </w:tcPr>
          <w:p w:rsidR="000C0A29" w:rsidRPr="00936744" w:rsidRDefault="00BE3D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C0A29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HM121964</w:t>
            </w:r>
          </w:p>
        </w:tc>
      </w:tr>
      <w:tr w:rsidR="0082253A" w:rsidRPr="00936744">
        <w:tc>
          <w:tcPr>
            <w:tcW w:w="1429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adoSEP3</w:t>
            </w:r>
          </w:p>
        </w:tc>
        <w:tc>
          <w:tcPr>
            <w:tcW w:w="2842" w:type="dxa"/>
          </w:tcPr>
          <w:p w:rsidR="0082253A" w:rsidRPr="00936744" w:rsidRDefault="00420E2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82253A" w:rsidRPr="00936744" w:rsidRDefault="0005638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YHFG 2002253</w:t>
            </w:r>
          </w:p>
        </w:tc>
      </w:tr>
      <w:tr w:rsidR="00516243" w:rsidRPr="00936744">
        <w:tc>
          <w:tcPr>
            <w:tcW w:w="1429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AGL2-1</w:t>
            </w:r>
          </w:p>
        </w:tc>
        <w:tc>
          <w:tcPr>
            <w:tcW w:w="2842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pimedium sagittatum</w:t>
            </w:r>
          </w:p>
        </w:tc>
        <w:tc>
          <w:tcPr>
            <w:tcW w:w="2158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N590218</w:t>
            </w:r>
          </w:p>
        </w:tc>
      </w:tr>
      <w:tr w:rsidR="00516243" w:rsidRPr="00936744">
        <w:tc>
          <w:tcPr>
            <w:tcW w:w="1429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AGL2-2</w:t>
            </w:r>
          </w:p>
        </w:tc>
        <w:tc>
          <w:tcPr>
            <w:tcW w:w="2842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pimedium sagittatum</w:t>
            </w:r>
          </w:p>
        </w:tc>
        <w:tc>
          <w:tcPr>
            <w:tcW w:w="2158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516243" w:rsidRPr="00936744" w:rsidRDefault="0051624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N590219</w:t>
            </w:r>
          </w:p>
        </w:tc>
      </w:tr>
      <w:tr w:rsidR="0082253A" w:rsidRPr="00936744">
        <w:tc>
          <w:tcPr>
            <w:tcW w:w="1429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lSEP1</w:t>
            </w:r>
          </w:p>
        </w:tc>
        <w:tc>
          <w:tcPr>
            <w:tcW w:w="2842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na</w:t>
            </w:r>
          </w:p>
        </w:tc>
        <w:tc>
          <w:tcPr>
            <w:tcW w:w="2158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82253A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U357461</w:t>
            </w:r>
          </w:p>
        </w:tc>
      </w:tr>
      <w:tr w:rsidR="0082253A" w:rsidRPr="00936744">
        <w:tc>
          <w:tcPr>
            <w:tcW w:w="1429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lSEP3</w:t>
            </w:r>
          </w:p>
        </w:tc>
        <w:tc>
          <w:tcPr>
            <w:tcW w:w="2842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na</w:t>
            </w:r>
          </w:p>
        </w:tc>
        <w:tc>
          <w:tcPr>
            <w:tcW w:w="2158" w:type="dxa"/>
          </w:tcPr>
          <w:p w:rsidR="0082253A" w:rsidRPr="00936744" w:rsidRDefault="0082253A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82253A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U357460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rSEP1</w:t>
            </w:r>
          </w:p>
        </w:tc>
        <w:tc>
          <w:tcPr>
            <w:tcW w:w="2842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1127FC" w:rsidRPr="00936744" w:rsidRDefault="00BE3D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U35744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rSEP1-2</w:t>
            </w:r>
          </w:p>
        </w:tc>
        <w:tc>
          <w:tcPr>
            <w:tcW w:w="2842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1127FC" w:rsidRPr="00936744" w:rsidRDefault="00BE3D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U357448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trSEP3-1</w:t>
            </w:r>
          </w:p>
        </w:tc>
        <w:tc>
          <w:tcPr>
            <w:tcW w:w="2842" w:type="dxa"/>
          </w:tcPr>
          <w:p w:rsidR="001127FC" w:rsidRPr="00936744" w:rsidRDefault="000C0A2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  <w:vAlign w:val="center"/>
          </w:tcPr>
          <w:p w:rsidR="001127FC" w:rsidRPr="00936744" w:rsidRDefault="00BE3D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627628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chSEP3</w:t>
            </w:r>
          </w:p>
        </w:tc>
        <w:tc>
          <w:tcPr>
            <w:tcW w:w="2842" w:type="dxa"/>
          </w:tcPr>
          <w:p w:rsidR="001127FC" w:rsidRPr="00936744" w:rsidRDefault="0082253A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inofranchetia chinensis</w:t>
            </w:r>
          </w:p>
        </w:tc>
        <w:tc>
          <w:tcPr>
            <w:tcW w:w="2158" w:type="dxa"/>
          </w:tcPr>
          <w:p w:rsidR="001127FC" w:rsidRPr="00936744" w:rsidRDefault="0082253A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Q80639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loSEP1</w:t>
            </w:r>
          </w:p>
        </w:tc>
        <w:tc>
          <w:tcPr>
            <w:tcW w:w="2842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Cocculus laurifolluss </w:t>
            </w:r>
          </w:p>
        </w:tc>
        <w:tc>
          <w:tcPr>
            <w:tcW w:w="2158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VNW 201750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laSEP3</w:t>
            </w:r>
          </w:p>
        </w:tc>
        <w:tc>
          <w:tcPr>
            <w:tcW w:w="2842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occulus laurifolluss</w:t>
            </w:r>
          </w:p>
        </w:tc>
        <w:tc>
          <w:tcPr>
            <w:tcW w:w="2158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LVNW 2015542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aSEP1</w:t>
            </w:r>
          </w:p>
        </w:tc>
        <w:tc>
          <w:tcPr>
            <w:tcW w:w="2842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ispermun canadense</w:t>
            </w:r>
          </w:p>
        </w:tc>
        <w:tc>
          <w:tcPr>
            <w:tcW w:w="2158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1127FC" w:rsidRPr="00936744" w:rsidRDefault="0005638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CARHIPH comp 13188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caSEP2</w:t>
            </w:r>
          </w:p>
        </w:tc>
        <w:tc>
          <w:tcPr>
            <w:tcW w:w="2842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Menispermun canadense</w:t>
            </w:r>
          </w:p>
        </w:tc>
        <w:tc>
          <w:tcPr>
            <w:tcW w:w="2158" w:type="dxa"/>
          </w:tcPr>
          <w:p w:rsidR="001127FC" w:rsidRPr="00936744" w:rsidRDefault="0001480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enispermaceae</w:t>
            </w:r>
          </w:p>
        </w:tc>
        <w:tc>
          <w:tcPr>
            <w:tcW w:w="2201" w:type="dxa"/>
          </w:tcPr>
          <w:p w:rsidR="001127FC" w:rsidRPr="00936744" w:rsidRDefault="0053255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CARHIPH comp 4493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SEP1</w:t>
            </w:r>
          </w:p>
        </w:tc>
        <w:tc>
          <w:tcPr>
            <w:tcW w:w="2842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420E2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CHG 2016464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SEP3</w:t>
            </w:r>
          </w:p>
        </w:tc>
        <w:tc>
          <w:tcPr>
            <w:tcW w:w="2842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9035E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CHG 2016463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meSEP32</w:t>
            </w:r>
          </w:p>
        </w:tc>
        <w:tc>
          <w:tcPr>
            <w:tcW w:w="2842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35E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BFMT 2013064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SEP3-1</w:t>
            </w:r>
          </w:p>
        </w:tc>
        <w:tc>
          <w:tcPr>
            <w:tcW w:w="2842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4408 seq 1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SEP3-2</w:t>
            </w:r>
          </w:p>
        </w:tc>
        <w:tc>
          <w:tcPr>
            <w:tcW w:w="2842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4408 seq 2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SEP3</w:t>
            </w:r>
          </w:p>
        </w:tc>
        <w:tc>
          <w:tcPr>
            <w:tcW w:w="2842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5699 seq 1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SEP1-1</w:t>
            </w:r>
          </w:p>
        </w:tc>
        <w:tc>
          <w:tcPr>
            <w:tcW w:w="2842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9151 seq 24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frSEP1-2</w:t>
            </w:r>
          </w:p>
        </w:tc>
        <w:tc>
          <w:tcPr>
            <w:tcW w:w="2842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Bocconia frutescens</w:t>
            </w:r>
          </w:p>
        </w:tc>
        <w:tc>
          <w:tcPr>
            <w:tcW w:w="2158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7B3F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Comp 19151 seq 19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AD01F6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maSEP1</w:t>
            </w:r>
          </w:p>
        </w:tc>
        <w:tc>
          <w:tcPr>
            <w:tcW w:w="2842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helidonium majus</w:t>
            </w:r>
          </w:p>
        </w:tc>
        <w:tc>
          <w:tcPr>
            <w:tcW w:w="2158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35E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XMVD 2046470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maSEP</w:t>
            </w:r>
            <w:r w:rsidR="00AD01F6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3</w:t>
            </w:r>
          </w:p>
        </w:tc>
        <w:tc>
          <w:tcPr>
            <w:tcW w:w="2842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helidonium majus</w:t>
            </w:r>
          </w:p>
        </w:tc>
        <w:tc>
          <w:tcPr>
            <w:tcW w:w="2158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9035E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MAST2PF comp 9428</w:t>
            </w:r>
          </w:p>
        </w:tc>
      </w:tr>
      <w:tr w:rsidR="00907B3F" w:rsidRPr="00936744">
        <w:tc>
          <w:tcPr>
            <w:tcW w:w="1429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seSEP3</w:t>
            </w:r>
          </w:p>
        </w:tc>
        <w:tc>
          <w:tcPr>
            <w:tcW w:w="2842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8" w:type="dxa"/>
          </w:tcPr>
          <w:p w:rsidR="00907B3F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907B3F" w:rsidRPr="00936744" w:rsidRDefault="00D351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UGV 200056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eveSEP1</w:t>
            </w:r>
          </w:p>
        </w:tc>
        <w:tc>
          <w:tcPr>
            <w:tcW w:w="2842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53255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UDHA 2016816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AGL2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oscholzia californica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  <w:shd w:val="clear" w:color="auto" w:fill="FFFFFF" w:themeFill="background1"/>
          </w:tcPr>
          <w:p w:rsidR="001127FC" w:rsidRPr="00936744" w:rsidRDefault="007B28D9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850181/</w:t>
            </w:r>
            <w:r w:rsidR="003732F0" w:rsidRPr="00936744">
              <w:rPr>
                <w:rFonts w:ascii="Times New Roman" w:hAnsi="Times New Roman" w:cstheme="majorHAnsi"/>
                <w:sz w:val="16"/>
                <w:szCs w:val="16"/>
              </w:rPr>
              <w:t>ERXG 2063182</w:t>
            </w:r>
          </w:p>
        </w:tc>
      </w:tr>
      <w:tr w:rsidR="00F05D0F" w:rsidRPr="00936744">
        <w:tc>
          <w:tcPr>
            <w:tcW w:w="1429" w:type="dxa"/>
          </w:tcPr>
          <w:p w:rsidR="00F05D0F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aAGL9</w:t>
            </w:r>
          </w:p>
        </w:tc>
        <w:tc>
          <w:tcPr>
            <w:tcW w:w="2842" w:type="dxa"/>
          </w:tcPr>
          <w:p w:rsidR="00F05D0F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Eschoscholzia californica</w:t>
            </w:r>
          </w:p>
        </w:tc>
        <w:tc>
          <w:tcPr>
            <w:tcW w:w="2158" w:type="dxa"/>
          </w:tcPr>
          <w:p w:rsidR="00F05D0F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  <w:shd w:val="clear" w:color="auto" w:fill="FFFFFF" w:themeFill="background1"/>
          </w:tcPr>
          <w:p w:rsidR="00F05D0F" w:rsidRPr="00936744" w:rsidRDefault="007B28D9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Y850180/</w:t>
            </w:r>
            <w:r w:rsidR="00F05D0F" w:rsidRPr="00936744">
              <w:rPr>
                <w:rFonts w:ascii="Times New Roman" w:hAnsi="Times New Roman" w:cstheme="majorHAnsi"/>
                <w:sz w:val="16"/>
                <w:szCs w:val="16"/>
              </w:rPr>
              <w:t>ERXG 201570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proSEP1</w:t>
            </w:r>
          </w:p>
        </w:tc>
        <w:tc>
          <w:tcPr>
            <w:tcW w:w="2842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9035E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NMGG 2006350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B2040D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proSEP3</w:t>
            </w:r>
          </w:p>
        </w:tc>
        <w:tc>
          <w:tcPr>
            <w:tcW w:w="2842" w:type="dxa"/>
          </w:tcPr>
          <w:p w:rsidR="001127FC" w:rsidRPr="00936744" w:rsidRDefault="00B2040D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</w:tcPr>
          <w:p w:rsidR="001127FC" w:rsidRPr="00936744" w:rsidRDefault="00907B3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43426C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NMGG 2010983</w:t>
            </w:r>
          </w:p>
        </w:tc>
      </w:tr>
      <w:tr w:rsidR="004976C3" w:rsidRPr="00936744">
        <w:tc>
          <w:tcPr>
            <w:tcW w:w="1429" w:type="dxa"/>
          </w:tcPr>
          <w:p w:rsidR="004976C3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bracSEP1</w:t>
            </w:r>
          </w:p>
        </w:tc>
        <w:tc>
          <w:tcPr>
            <w:tcW w:w="2842" w:type="dxa"/>
          </w:tcPr>
          <w:p w:rsidR="004976C3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4976C3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4976C3" w:rsidRPr="00936744" w:rsidRDefault="0043426C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SSDU 2028501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bracSEP2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736FE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SSDU 214644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bracSEP3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736FE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SSDU 216129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rhoSEP3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C471C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ACYX 2127855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rhoSEP32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C471C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TVX 2013876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rhoSEP33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040A78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QZBA 201311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seSEP2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C471C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LPX 2004140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seSEP3</w:t>
            </w:r>
          </w:p>
        </w:tc>
        <w:tc>
          <w:tcPr>
            <w:tcW w:w="2842" w:type="dxa"/>
          </w:tcPr>
          <w:p w:rsidR="001127FC" w:rsidRPr="00936744" w:rsidRDefault="004976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C471C0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LPX 200183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2B669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aps</w:t>
            </w:r>
            <w:r w:rsidR="004976C3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EP1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3C3E5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SUFP 2007713</w:t>
            </w:r>
          </w:p>
        </w:tc>
      </w:tr>
      <w:tr w:rsidR="00F05D0F" w:rsidRPr="00936744">
        <w:tc>
          <w:tcPr>
            <w:tcW w:w="1429" w:type="dxa"/>
          </w:tcPr>
          <w:p w:rsidR="00F05D0F" w:rsidRPr="00936744" w:rsidRDefault="002B669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aps</w:t>
            </w:r>
            <w:r w:rsidR="00F05D0F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EP2</w:t>
            </w:r>
          </w:p>
        </w:tc>
        <w:tc>
          <w:tcPr>
            <w:tcW w:w="2842" w:type="dxa"/>
          </w:tcPr>
          <w:p w:rsidR="00F05D0F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F05D0F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F05D0F" w:rsidRPr="00936744" w:rsidRDefault="006313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QNK 2029979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2B669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aps</w:t>
            </w:r>
            <w:r w:rsidR="004976C3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EP3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  <w:tcBorders>
              <w:bottom w:val="nil"/>
            </w:tcBorders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B019FC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MIKW 202695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2B6691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aps</w:t>
            </w:r>
            <w:r w:rsidR="004976C3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EP32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6536BC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KKCW 201880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canSEP1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XHKT 206244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canSEP2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D35152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XHKT 2011698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canSEP3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XHKT 2063995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diSEP3</w:t>
            </w:r>
          </w:p>
        </w:tc>
        <w:tc>
          <w:tcPr>
            <w:tcW w:w="2842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Stylophorum diphyllum</w:t>
            </w:r>
          </w:p>
        </w:tc>
        <w:tc>
          <w:tcPr>
            <w:tcW w:w="2158" w:type="dxa"/>
          </w:tcPr>
          <w:p w:rsidR="001127FC" w:rsidRPr="00936744" w:rsidRDefault="00F05D0F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1127FC" w:rsidRPr="00936744" w:rsidRDefault="00AD01F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SDISTIPF comp 24591</w:t>
            </w:r>
          </w:p>
        </w:tc>
      </w:tr>
      <w:tr w:rsidR="00AB1DE9" w:rsidRPr="00936744">
        <w:tc>
          <w:tcPr>
            <w:tcW w:w="1429" w:type="dxa"/>
          </w:tcPr>
          <w:p w:rsidR="00AB1DE9" w:rsidRPr="00936744" w:rsidRDefault="00AB1DE9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neSEP3</w:t>
            </w:r>
          </w:p>
        </w:tc>
        <w:tc>
          <w:tcPr>
            <w:tcW w:w="2842" w:type="dxa"/>
          </w:tcPr>
          <w:p w:rsidR="00AB1DE9" w:rsidRPr="00936744" w:rsidRDefault="00AB1DE9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nemone nemerosa</w:t>
            </w:r>
          </w:p>
        </w:tc>
        <w:tc>
          <w:tcPr>
            <w:tcW w:w="2158" w:type="dxa"/>
          </w:tcPr>
          <w:p w:rsidR="00AB1DE9" w:rsidRPr="00936744" w:rsidRDefault="00AB1DE9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B1DE9" w:rsidRPr="00936744" w:rsidRDefault="00AB1DE9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HM121965</w:t>
            </w:r>
          </w:p>
        </w:tc>
      </w:tr>
      <w:tr w:rsidR="00AB1DE9" w:rsidRPr="00936744">
        <w:tc>
          <w:tcPr>
            <w:tcW w:w="1429" w:type="dxa"/>
          </w:tcPr>
          <w:p w:rsidR="00AB1DE9" w:rsidRPr="00936744" w:rsidRDefault="00AB1DE9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AqcSEP1</w:t>
            </w:r>
          </w:p>
        </w:tc>
        <w:tc>
          <w:tcPr>
            <w:tcW w:w="2842" w:type="dxa"/>
          </w:tcPr>
          <w:p w:rsidR="00AB1DE9" w:rsidRPr="00936744" w:rsidRDefault="00AC73C3" w:rsidP="00AB1DE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AB1DE9" w:rsidRPr="00936744" w:rsidRDefault="00AC73C3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B1DE9" w:rsidRPr="00936744" w:rsidRDefault="00E743B4" w:rsidP="00AB1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744">
              <w:rPr>
                <w:rFonts w:ascii="Times New Roman" w:hAnsi="Times New Roman" w:cs="Times New Roman"/>
                <w:sz w:val="16"/>
                <w:szCs w:val="16"/>
              </w:rPr>
              <w:t>JX680244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cSEP2</w:t>
            </w:r>
            <w:r w:rsidR="00E743B4"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</w:p>
        </w:tc>
        <w:tc>
          <w:tcPr>
            <w:tcW w:w="2842" w:type="dxa"/>
          </w:tcPr>
          <w:p w:rsidR="001127FC" w:rsidRPr="00936744" w:rsidRDefault="00AC73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1127FC" w:rsidRPr="00936744" w:rsidRDefault="00AC73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424417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X680245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cSEP2B</w:t>
            </w:r>
          </w:p>
        </w:tc>
        <w:tc>
          <w:tcPr>
            <w:tcW w:w="2842" w:type="dxa"/>
          </w:tcPr>
          <w:p w:rsidR="001127FC" w:rsidRPr="00936744" w:rsidRDefault="00AC73C3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1127FC" w:rsidRPr="00936744" w:rsidRDefault="00AC73C3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424417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JX680246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SEP1</w:t>
            </w:r>
          </w:p>
        </w:tc>
        <w:tc>
          <w:tcPr>
            <w:tcW w:w="2842" w:type="dxa"/>
          </w:tcPr>
          <w:p w:rsidR="001127FC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</w:tcPr>
          <w:p w:rsidR="001127FC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3C3E51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YVA 2008475</w:t>
            </w:r>
            <w:r w:rsidR="006536BC" w:rsidRPr="00936744">
              <w:rPr>
                <w:rFonts w:ascii="Times New Roman" w:hAnsi="Times New Roman" w:cstheme="majorHAnsi"/>
                <w:sz w:val="16"/>
                <w:szCs w:val="16"/>
              </w:rPr>
              <w:t xml:space="preserve"> 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SEP12</w:t>
            </w:r>
          </w:p>
        </w:tc>
        <w:tc>
          <w:tcPr>
            <w:tcW w:w="2842" w:type="dxa"/>
          </w:tcPr>
          <w:p w:rsidR="001127FC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1127FC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5C3728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YVA 2018839</w:t>
            </w:r>
          </w:p>
        </w:tc>
      </w:tr>
      <w:tr w:rsidR="00AB1DE9" w:rsidRPr="00936744">
        <w:tc>
          <w:tcPr>
            <w:tcW w:w="1429" w:type="dxa"/>
          </w:tcPr>
          <w:p w:rsidR="00AB1DE9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raSEP3</w:t>
            </w:r>
          </w:p>
        </w:tc>
        <w:tc>
          <w:tcPr>
            <w:tcW w:w="2842" w:type="dxa"/>
          </w:tcPr>
          <w:p w:rsidR="00AB1DE9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Cimicifuga racemosa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AB1DE9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B1DE9" w:rsidRPr="00936744" w:rsidRDefault="005C3728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CYVA 2015924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caSEP3</w:t>
            </w:r>
          </w:p>
        </w:tc>
        <w:tc>
          <w:tcPr>
            <w:tcW w:w="2842" w:type="dxa"/>
          </w:tcPr>
          <w:p w:rsidR="001127FC" w:rsidRPr="00936744" w:rsidRDefault="006536B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58" w:type="dxa"/>
            <w:vAlign w:val="center"/>
          </w:tcPr>
          <w:p w:rsidR="001127FC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387B24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VGHH 2000583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saSEP1</w:t>
            </w:r>
          </w:p>
        </w:tc>
        <w:tc>
          <w:tcPr>
            <w:tcW w:w="2842" w:type="dxa"/>
          </w:tcPr>
          <w:p w:rsidR="001127FC" w:rsidRPr="00936744" w:rsidRDefault="00E743B4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  <w:vAlign w:val="center"/>
          </w:tcPr>
          <w:p w:rsidR="001127FC" w:rsidRPr="00936744" w:rsidRDefault="00E743B4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E743B4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NSARTLPF comp 13788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936744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saSEP3</w:t>
            </w:r>
          </w:p>
        </w:tc>
        <w:tc>
          <w:tcPr>
            <w:tcW w:w="2842" w:type="dxa"/>
          </w:tcPr>
          <w:p w:rsidR="001127FC" w:rsidRPr="00936744" w:rsidRDefault="00E743B4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  <w:vAlign w:val="center"/>
          </w:tcPr>
          <w:p w:rsidR="001127FC" w:rsidRPr="00936744" w:rsidRDefault="00E743B4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E743B4" w:rsidP="00E743B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NSARTLPF  comp 7414</w:t>
            </w:r>
          </w:p>
        </w:tc>
      </w:tr>
      <w:tr w:rsidR="00E743B4" w:rsidRPr="00936744">
        <w:tc>
          <w:tcPr>
            <w:tcW w:w="1429" w:type="dxa"/>
          </w:tcPr>
          <w:p w:rsidR="00E743B4" w:rsidRPr="00936744" w:rsidRDefault="00E743B4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hSEP1</w:t>
            </w:r>
          </w:p>
        </w:tc>
        <w:tc>
          <w:tcPr>
            <w:tcW w:w="2842" w:type="dxa"/>
          </w:tcPr>
          <w:p w:rsidR="00E743B4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vAlign w:val="center"/>
          </w:tcPr>
          <w:p w:rsidR="00E743B4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E743B4" w:rsidRPr="00936744" w:rsidRDefault="00387B24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BVZ 2012287</w:t>
            </w:r>
          </w:p>
        </w:tc>
      </w:tr>
      <w:tr w:rsidR="001127FC" w:rsidRPr="00936744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hSEP2</w:t>
            </w:r>
          </w:p>
        </w:tc>
        <w:tc>
          <w:tcPr>
            <w:tcW w:w="2842" w:type="dxa"/>
          </w:tcPr>
          <w:p w:rsidR="001127FC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vAlign w:val="center"/>
          </w:tcPr>
          <w:p w:rsidR="001127FC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936744" w:rsidRDefault="00407545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BVZ 2006379</w:t>
            </w:r>
          </w:p>
        </w:tc>
      </w:tr>
      <w:tr w:rsidR="001127FC" w:rsidRPr="007545EF">
        <w:tc>
          <w:tcPr>
            <w:tcW w:w="1429" w:type="dxa"/>
          </w:tcPr>
          <w:p w:rsidR="001127FC" w:rsidRPr="00936744" w:rsidRDefault="00AB1DE9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thSEP3</w:t>
            </w:r>
          </w:p>
        </w:tc>
        <w:tc>
          <w:tcPr>
            <w:tcW w:w="2842" w:type="dxa"/>
          </w:tcPr>
          <w:p w:rsidR="001127FC" w:rsidRPr="00936744" w:rsidRDefault="0043426C" w:rsidP="00D04515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8" w:type="dxa"/>
            <w:vAlign w:val="center"/>
          </w:tcPr>
          <w:p w:rsidR="001127FC" w:rsidRPr="00936744" w:rsidRDefault="00080946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1127FC" w:rsidRPr="007545EF" w:rsidRDefault="00B5164C" w:rsidP="00D0451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936744">
              <w:rPr>
                <w:rFonts w:ascii="Times New Roman" w:hAnsi="Times New Roman" w:cstheme="majorHAnsi"/>
                <w:sz w:val="16"/>
                <w:szCs w:val="16"/>
              </w:rPr>
              <w:t>GBVZ 2077168</w:t>
            </w:r>
          </w:p>
        </w:tc>
      </w:tr>
    </w:tbl>
    <w:p w:rsidR="00AC242C" w:rsidRPr="001C1B82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1C1B82">
        <w:rPr>
          <w:rFonts w:ascii="Times New Roman" w:hAnsi="Times New Roman" w:cs="Times New Roman"/>
          <w:sz w:val="16"/>
          <w:szCs w:val="16"/>
        </w:rPr>
        <w:tab/>
      </w:r>
      <w:r w:rsidRPr="001C1B82">
        <w:rPr>
          <w:rFonts w:ascii="Times New Roman" w:hAnsi="Times New Roman" w:cs="Times New Roman"/>
          <w:sz w:val="16"/>
          <w:szCs w:val="16"/>
        </w:rPr>
        <w:tab/>
      </w:r>
      <w:r w:rsidRPr="001C1B82">
        <w:rPr>
          <w:rFonts w:ascii="Times New Roman" w:hAnsi="Times New Roman" w:cs="Times New Roman"/>
          <w:sz w:val="16"/>
          <w:szCs w:val="16"/>
        </w:rPr>
        <w:tab/>
      </w:r>
    </w:p>
    <w:p w:rsidR="00AC242C" w:rsidRPr="001C1B82" w:rsidRDefault="00476EE6" w:rsidP="00AC24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="00AC242C" w:rsidRPr="001C1B82">
        <w:rPr>
          <w:rFonts w:ascii="Times New Roman" w:hAnsi="Times New Roman" w:cs="Times New Roman"/>
          <w:sz w:val="16"/>
          <w:szCs w:val="16"/>
        </w:rPr>
        <w:tab/>
      </w:r>
      <w:r w:rsidR="00AC242C" w:rsidRPr="001C1B82">
        <w:rPr>
          <w:rFonts w:ascii="Times New Roman" w:hAnsi="Times New Roman" w:cs="Times New Roman"/>
          <w:sz w:val="16"/>
          <w:szCs w:val="16"/>
        </w:rPr>
        <w:tab/>
      </w:r>
    </w:p>
    <w:p w:rsidR="00AC242C" w:rsidRPr="001C1B82" w:rsidRDefault="00AC242C" w:rsidP="00AC242C">
      <w:pPr>
        <w:rPr>
          <w:rFonts w:ascii="Times New Roman" w:hAnsi="Times New Roman" w:cs="Times New Roman"/>
          <w:sz w:val="16"/>
          <w:szCs w:val="16"/>
        </w:rPr>
      </w:pPr>
      <w:r w:rsidRPr="001C1B82">
        <w:rPr>
          <w:rFonts w:ascii="Times New Roman" w:hAnsi="Times New Roman" w:cs="Times New Roman"/>
          <w:sz w:val="16"/>
          <w:szCs w:val="16"/>
        </w:rPr>
        <w:tab/>
      </w:r>
      <w:r w:rsidRPr="001C1B82">
        <w:rPr>
          <w:rFonts w:ascii="Times New Roman" w:hAnsi="Times New Roman" w:cs="Times New Roman"/>
          <w:sz w:val="16"/>
          <w:szCs w:val="16"/>
        </w:rPr>
        <w:tab/>
      </w:r>
      <w:r w:rsidRPr="001C1B82">
        <w:rPr>
          <w:rFonts w:ascii="Times New Roman" w:hAnsi="Times New Roman" w:cs="Times New Roman"/>
          <w:sz w:val="16"/>
          <w:szCs w:val="16"/>
        </w:rPr>
        <w:tab/>
      </w:r>
    </w:p>
    <w:p w:rsidR="00AC242C" w:rsidRPr="001C1B82" w:rsidRDefault="00476EE6" w:rsidP="00AC24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sectPr w:rsidR="00AC242C" w:rsidRPr="001C1B82" w:rsidSect="00E3122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CCB" w:rsidRDefault="00CC0CCB" w:rsidP="00EB0A11">
      <w:r>
        <w:separator/>
      </w:r>
    </w:p>
  </w:endnote>
  <w:endnote w:type="continuationSeparator" w:id="0">
    <w:p w:rsidR="00CC0CCB" w:rsidRDefault="00CC0CCB" w:rsidP="00EB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CCB" w:rsidRDefault="00CC0CCB" w:rsidP="00EB0A11">
      <w:r>
        <w:separator/>
      </w:r>
    </w:p>
  </w:footnote>
  <w:footnote w:type="continuationSeparator" w:id="0">
    <w:p w:rsidR="00CC0CCB" w:rsidRDefault="00CC0CCB" w:rsidP="00EB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31220"/>
    <w:rsid w:val="00002971"/>
    <w:rsid w:val="00005709"/>
    <w:rsid w:val="00006EDB"/>
    <w:rsid w:val="00006FA3"/>
    <w:rsid w:val="00014801"/>
    <w:rsid w:val="000163B1"/>
    <w:rsid w:val="00024013"/>
    <w:rsid w:val="00030DE2"/>
    <w:rsid w:val="00031274"/>
    <w:rsid w:val="0003316B"/>
    <w:rsid w:val="00034CDC"/>
    <w:rsid w:val="000359C5"/>
    <w:rsid w:val="0003705B"/>
    <w:rsid w:val="00037496"/>
    <w:rsid w:val="00040A78"/>
    <w:rsid w:val="00041FB3"/>
    <w:rsid w:val="00042209"/>
    <w:rsid w:val="000471E6"/>
    <w:rsid w:val="0005638F"/>
    <w:rsid w:val="00060F68"/>
    <w:rsid w:val="0006140C"/>
    <w:rsid w:val="00063A6E"/>
    <w:rsid w:val="00067DFB"/>
    <w:rsid w:val="00070116"/>
    <w:rsid w:val="00070E28"/>
    <w:rsid w:val="00075033"/>
    <w:rsid w:val="000750E0"/>
    <w:rsid w:val="00075A24"/>
    <w:rsid w:val="00076076"/>
    <w:rsid w:val="00077C9D"/>
    <w:rsid w:val="00080946"/>
    <w:rsid w:val="000835C5"/>
    <w:rsid w:val="00087E74"/>
    <w:rsid w:val="00092E75"/>
    <w:rsid w:val="00093B61"/>
    <w:rsid w:val="000945EB"/>
    <w:rsid w:val="0009492E"/>
    <w:rsid w:val="000B0584"/>
    <w:rsid w:val="000B40CA"/>
    <w:rsid w:val="000B4F73"/>
    <w:rsid w:val="000B6C94"/>
    <w:rsid w:val="000B729C"/>
    <w:rsid w:val="000C0A29"/>
    <w:rsid w:val="000C2711"/>
    <w:rsid w:val="000C31FA"/>
    <w:rsid w:val="000C4AA6"/>
    <w:rsid w:val="000D1D52"/>
    <w:rsid w:val="000D5F74"/>
    <w:rsid w:val="000D7740"/>
    <w:rsid w:val="000E007E"/>
    <w:rsid w:val="000E2AAE"/>
    <w:rsid w:val="000E4C40"/>
    <w:rsid w:val="000E6236"/>
    <w:rsid w:val="000E76ED"/>
    <w:rsid w:val="000F282E"/>
    <w:rsid w:val="000F46A8"/>
    <w:rsid w:val="0010300D"/>
    <w:rsid w:val="00104AD0"/>
    <w:rsid w:val="0010783B"/>
    <w:rsid w:val="001124AA"/>
    <w:rsid w:val="001127FC"/>
    <w:rsid w:val="00116D4D"/>
    <w:rsid w:val="0012108C"/>
    <w:rsid w:val="001225EC"/>
    <w:rsid w:val="001362AD"/>
    <w:rsid w:val="00136DFD"/>
    <w:rsid w:val="00140243"/>
    <w:rsid w:val="001437AA"/>
    <w:rsid w:val="00143CE3"/>
    <w:rsid w:val="001449F6"/>
    <w:rsid w:val="00150277"/>
    <w:rsid w:val="001509AF"/>
    <w:rsid w:val="001548C3"/>
    <w:rsid w:val="00155FE9"/>
    <w:rsid w:val="00163D42"/>
    <w:rsid w:val="00167DE7"/>
    <w:rsid w:val="001707CA"/>
    <w:rsid w:val="00173FF6"/>
    <w:rsid w:val="00177385"/>
    <w:rsid w:val="00186D05"/>
    <w:rsid w:val="00191A16"/>
    <w:rsid w:val="00193892"/>
    <w:rsid w:val="00193ADB"/>
    <w:rsid w:val="00194D6A"/>
    <w:rsid w:val="00197BFD"/>
    <w:rsid w:val="00197D61"/>
    <w:rsid w:val="00197F87"/>
    <w:rsid w:val="001A6248"/>
    <w:rsid w:val="001B0BE1"/>
    <w:rsid w:val="001B24F2"/>
    <w:rsid w:val="001B38D0"/>
    <w:rsid w:val="001C021E"/>
    <w:rsid w:val="001C1B82"/>
    <w:rsid w:val="001D5BD1"/>
    <w:rsid w:val="001E2343"/>
    <w:rsid w:val="001E5F3A"/>
    <w:rsid w:val="001E73E0"/>
    <w:rsid w:val="001E7882"/>
    <w:rsid w:val="001F0EDA"/>
    <w:rsid w:val="001F6F7D"/>
    <w:rsid w:val="001F796F"/>
    <w:rsid w:val="00204EF9"/>
    <w:rsid w:val="00205C64"/>
    <w:rsid w:val="002100B5"/>
    <w:rsid w:val="00213E11"/>
    <w:rsid w:val="002163D3"/>
    <w:rsid w:val="00216C92"/>
    <w:rsid w:val="00220905"/>
    <w:rsid w:val="00227157"/>
    <w:rsid w:val="00232677"/>
    <w:rsid w:val="00235EFA"/>
    <w:rsid w:val="00236A6F"/>
    <w:rsid w:val="00236F2D"/>
    <w:rsid w:val="00237365"/>
    <w:rsid w:val="0024765D"/>
    <w:rsid w:val="00251067"/>
    <w:rsid w:val="00251B7F"/>
    <w:rsid w:val="0025648E"/>
    <w:rsid w:val="00256659"/>
    <w:rsid w:val="00256D25"/>
    <w:rsid w:val="002656E8"/>
    <w:rsid w:val="002656F0"/>
    <w:rsid w:val="002663B1"/>
    <w:rsid w:val="00266989"/>
    <w:rsid w:val="0026708C"/>
    <w:rsid w:val="002704FC"/>
    <w:rsid w:val="00273467"/>
    <w:rsid w:val="00275982"/>
    <w:rsid w:val="00275FF8"/>
    <w:rsid w:val="002761F4"/>
    <w:rsid w:val="002764AD"/>
    <w:rsid w:val="00282F39"/>
    <w:rsid w:val="00286B07"/>
    <w:rsid w:val="00286C56"/>
    <w:rsid w:val="002941CF"/>
    <w:rsid w:val="002A0E28"/>
    <w:rsid w:val="002A51D1"/>
    <w:rsid w:val="002A540B"/>
    <w:rsid w:val="002A631C"/>
    <w:rsid w:val="002A7DD0"/>
    <w:rsid w:val="002B4AC7"/>
    <w:rsid w:val="002B6691"/>
    <w:rsid w:val="002B724C"/>
    <w:rsid w:val="002C5A8B"/>
    <w:rsid w:val="002C7058"/>
    <w:rsid w:val="002D0C7B"/>
    <w:rsid w:val="002D0FC3"/>
    <w:rsid w:val="002E3C64"/>
    <w:rsid w:val="002E6533"/>
    <w:rsid w:val="002F5F77"/>
    <w:rsid w:val="002F66AE"/>
    <w:rsid w:val="002F7393"/>
    <w:rsid w:val="003021D5"/>
    <w:rsid w:val="003166CD"/>
    <w:rsid w:val="003176C0"/>
    <w:rsid w:val="003209FB"/>
    <w:rsid w:val="00326460"/>
    <w:rsid w:val="00326A03"/>
    <w:rsid w:val="003343BD"/>
    <w:rsid w:val="00343FE4"/>
    <w:rsid w:val="00350150"/>
    <w:rsid w:val="00355FF5"/>
    <w:rsid w:val="003636F2"/>
    <w:rsid w:val="003707C0"/>
    <w:rsid w:val="003732F0"/>
    <w:rsid w:val="003734B3"/>
    <w:rsid w:val="003738B1"/>
    <w:rsid w:val="00387B24"/>
    <w:rsid w:val="003A19BC"/>
    <w:rsid w:val="003A200A"/>
    <w:rsid w:val="003A69C4"/>
    <w:rsid w:val="003B050A"/>
    <w:rsid w:val="003B3E8F"/>
    <w:rsid w:val="003B6111"/>
    <w:rsid w:val="003B7986"/>
    <w:rsid w:val="003C1616"/>
    <w:rsid w:val="003C1C4F"/>
    <w:rsid w:val="003C2E71"/>
    <w:rsid w:val="003C3E51"/>
    <w:rsid w:val="003D072D"/>
    <w:rsid w:val="003D0B20"/>
    <w:rsid w:val="003D287F"/>
    <w:rsid w:val="003E36A4"/>
    <w:rsid w:val="003E5784"/>
    <w:rsid w:val="003E5C21"/>
    <w:rsid w:val="003F11BC"/>
    <w:rsid w:val="003F4EA7"/>
    <w:rsid w:val="003F569D"/>
    <w:rsid w:val="003F6916"/>
    <w:rsid w:val="003F749B"/>
    <w:rsid w:val="004036BA"/>
    <w:rsid w:val="00407545"/>
    <w:rsid w:val="00412411"/>
    <w:rsid w:val="00414EEE"/>
    <w:rsid w:val="0041622C"/>
    <w:rsid w:val="00420E23"/>
    <w:rsid w:val="00421BEF"/>
    <w:rsid w:val="00424417"/>
    <w:rsid w:val="0043426C"/>
    <w:rsid w:val="00435B95"/>
    <w:rsid w:val="0044357D"/>
    <w:rsid w:val="00462A2D"/>
    <w:rsid w:val="00464E87"/>
    <w:rsid w:val="00472FE5"/>
    <w:rsid w:val="00476EE6"/>
    <w:rsid w:val="004841F4"/>
    <w:rsid w:val="00490F84"/>
    <w:rsid w:val="00492714"/>
    <w:rsid w:val="004943A4"/>
    <w:rsid w:val="004976C3"/>
    <w:rsid w:val="004A0C61"/>
    <w:rsid w:val="004A5DD2"/>
    <w:rsid w:val="004B5410"/>
    <w:rsid w:val="004C0362"/>
    <w:rsid w:val="004D239A"/>
    <w:rsid w:val="004D29ED"/>
    <w:rsid w:val="004D3848"/>
    <w:rsid w:val="004D3B68"/>
    <w:rsid w:val="004D6C98"/>
    <w:rsid w:val="004E7D07"/>
    <w:rsid w:val="004F2249"/>
    <w:rsid w:val="004F2EFE"/>
    <w:rsid w:val="00506EE1"/>
    <w:rsid w:val="00516243"/>
    <w:rsid w:val="0051634E"/>
    <w:rsid w:val="0052353F"/>
    <w:rsid w:val="0052368B"/>
    <w:rsid w:val="005243BC"/>
    <w:rsid w:val="00531F16"/>
    <w:rsid w:val="00532550"/>
    <w:rsid w:val="0053392E"/>
    <w:rsid w:val="00537CAB"/>
    <w:rsid w:val="00540ED6"/>
    <w:rsid w:val="005426CC"/>
    <w:rsid w:val="00542DB7"/>
    <w:rsid w:val="00544C5E"/>
    <w:rsid w:val="005514EA"/>
    <w:rsid w:val="00552FE1"/>
    <w:rsid w:val="00555315"/>
    <w:rsid w:val="00565B00"/>
    <w:rsid w:val="00570F33"/>
    <w:rsid w:val="005721F2"/>
    <w:rsid w:val="0057403D"/>
    <w:rsid w:val="005740F7"/>
    <w:rsid w:val="00576203"/>
    <w:rsid w:val="005772EB"/>
    <w:rsid w:val="00580BF4"/>
    <w:rsid w:val="00584056"/>
    <w:rsid w:val="005853F3"/>
    <w:rsid w:val="00585F7D"/>
    <w:rsid w:val="00591E26"/>
    <w:rsid w:val="00597253"/>
    <w:rsid w:val="005972D0"/>
    <w:rsid w:val="005973CB"/>
    <w:rsid w:val="005A32EF"/>
    <w:rsid w:val="005A4351"/>
    <w:rsid w:val="005B6307"/>
    <w:rsid w:val="005C3307"/>
    <w:rsid w:val="005C3728"/>
    <w:rsid w:val="005C43E1"/>
    <w:rsid w:val="005C4ACD"/>
    <w:rsid w:val="005D0223"/>
    <w:rsid w:val="005E1244"/>
    <w:rsid w:val="005E16AA"/>
    <w:rsid w:val="005E6A84"/>
    <w:rsid w:val="005F3483"/>
    <w:rsid w:val="005F36F4"/>
    <w:rsid w:val="005F4CDB"/>
    <w:rsid w:val="00600439"/>
    <w:rsid w:val="00601696"/>
    <w:rsid w:val="0060175D"/>
    <w:rsid w:val="006017C6"/>
    <w:rsid w:val="00606CE5"/>
    <w:rsid w:val="00616467"/>
    <w:rsid w:val="006219AD"/>
    <w:rsid w:val="00623BEB"/>
    <w:rsid w:val="00625088"/>
    <w:rsid w:val="00625D32"/>
    <w:rsid w:val="00630DA2"/>
    <w:rsid w:val="00631346"/>
    <w:rsid w:val="00633037"/>
    <w:rsid w:val="00633074"/>
    <w:rsid w:val="00634950"/>
    <w:rsid w:val="006349AE"/>
    <w:rsid w:val="0063535B"/>
    <w:rsid w:val="00640B4C"/>
    <w:rsid w:val="00640CF6"/>
    <w:rsid w:val="00644C8E"/>
    <w:rsid w:val="00650A81"/>
    <w:rsid w:val="006536BC"/>
    <w:rsid w:val="006569A8"/>
    <w:rsid w:val="006628F7"/>
    <w:rsid w:val="00665D39"/>
    <w:rsid w:val="00667793"/>
    <w:rsid w:val="0067312D"/>
    <w:rsid w:val="00676507"/>
    <w:rsid w:val="0067700A"/>
    <w:rsid w:val="006804FA"/>
    <w:rsid w:val="00680BCC"/>
    <w:rsid w:val="00682B46"/>
    <w:rsid w:val="006833F4"/>
    <w:rsid w:val="00684723"/>
    <w:rsid w:val="00685979"/>
    <w:rsid w:val="00690C7A"/>
    <w:rsid w:val="00693C20"/>
    <w:rsid w:val="006A1E2D"/>
    <w:rsid w:val="006A5708"/>
    <w:rsid w:val="006B751D"/>
    <w:rsid w:val="006D13BC"/>
    <w:rsid w:val="006D1CEF"/>
    <w:rsid w:val="006F2014"/>
    <w:rsid w:val="006F4E5C"/>
    <w:rsid w:val="006F51D7"/>
    <w:rsid w:val="006F6B2B"/>
    <w:rsid w:val="006F7F41"/>
    <w:rsid w:val="00700DCF"/>
    <w:rsid w:val="00704D65"/>
    <w:rsid w:val="00706391"/>
    <w:rsid w:val="00706CA5"/>
    <w:rsid w:val="00710131"/>
    <w:rsid w:val="007122C0"/>
    <w:rsid w:val="00712D4E"/>
    <w:rsid w:val="00725C7B"/>
    <w:rsid w:val="00730524"/>
    <w:rsid w:val="00730ADE"/>
    <w:rsid w:val="007330D3"/>
    <w:rsid w:val="0073415D"/>
    <w:rsid w:val="00736FE6"/>
    <w:rsid w:val="00741EFE"/>
    <w:rsid w:val="00742204"/>
    <w:rsid w:val="00742982"/>
    <w:rsid w:val="00743E6A"/>
    <w:rsid w:val="00744BEF"/>
    <w:rsid w:val="00745267"/>
    <w:rsid w:val="00745792"/>
    <w:rsid w:val="00745CF4"/>
    <w:rsid w:val="00746D06"/>
    <w:rsid w:val="007504D6"/>
    <w:rsid w:val="00751577"/>
    <w:rsid w:val="007545EF"/>
    <w:rsid w:val="00754738"/>
    <w:rsid w:val="007608D6"/>
    <w:rsid w:val="007626A1"/>
    <w:rsid w:val="00767812"/>
    <w:rsid w:val="00770549"/>
    <w:rsid w:val="00774019"/>
    <w:rsid w:val="00774131"/>
    <w:rsid w:val="007778BF"/>
    <w:rsid w:val="0079104A"/>
    <w:rsid w:val="00794E4F"/>
    <w:rsid w:val="007A0F75"/>
    <w:rsid w:val="007A34B2"/>
    <w:rsid w:val="007B0B7C"/>
    <w:rsid w:val="007B28D9"/>
    <w:rsid w:val="007B3218"/>
    <w:rsid w:val="007C2272"/>
    <w:rsid w:val="007D072C"/>
    <w:rsid w:val="007D5D9A"/>
    <w:rsid w:val="007D6210"/>
    <w:rsid w:val="007D7B95"/>
    <w:rsid w:val="007E0397"/>
    <w:rsid w:val="007E1AA7"/>
    <w:rsid w:val="007E1C66"/>
    <w:rsid w:val="007E1EB7"/>
    <w:rsid w:val="007E3FB0"/>
    <w:rsid w:val="007E7705"/>
    <w:rsid w:val="007F0CCB"/>
    <w:rsid w:val="007F3A57"/>
    <w:rsid w:val="007F4D43"/>
    <w:rsid w:val="007F7CBF"/>
    <w:rsid w:val="008029DA"/>
    <w:rsid w:val="00810C4C"/>
    <w:rsid w:val="008200E1"/>
    <w:rsid w:val="00820F47"/>
    <w:rsid w:val="008217A0"/>
    <w:rsid w:val="0082253A"/>
    <w:rsid w:val="0082537D"/>
    <w:rsid w:val="008267B4"/>
    <w:rsid w:val="00827DA9"/>
    <w:rsid w:val="00831981"/>
    <w:rsid w:val="00834FDD"/>
    <w:rsid w:val="00837AB2"/>
    <w:rsid w:val="00840B49"/>
    <w:rsid w:val="00845338"/>
    <w:rsid w:val="00851E4A"/>
    <w:rsid w:val="00855E3E"/>
    <w:rsid w:val="00856858"/>
    <w:rsid w:val="00856EDC"/>
    <w:rsid w:val="008611F2"/>
    <w:rsid w:val="008628B9"/>
    <w:rsid w:val="00862BF3"/>
    <w:rsid w:val="00862D83"/>
    <w:rsid w:val="00876783"/>
    <w:rsid w:val="00876ECD"/>
    <w:rsid w:val="00876F05"/>
    <w:rsid w:val="00895FC2"/>
    <w:rsid w:val="008A08CB"/>
    <w:rsid w:val="008A3105"/>
    <w:rsid w:val="008A69A5"/>
    <w:rsid w:val="008A7E08"/>
    <w:rsid w:val="008B407B"/>
    <w:rsid w:val="008B7381"/>
    <w:rsid w:val="008B7697"/>
    <w:rsid w:val="008C12BB"/>
    <w:rsid w:val="008C17EA"/>
    <w:rsid w:val="008C1D9A"/>
    <w:rsid w:val="008C21B5"/>
    <w:rsid w:val="008D5AA8"/>
    <w:rsid w:val="008E19CD"/>
    <w:rsid w:val="008E1B5D"/>
    <w:rsid w:val="008F3DE2"/>
    <w:rsid w:val="008F4AD2"/>
    <w:rsid w:val="008F6B24"/>
    <w:rsid w:val="008F783C"/>
    <w:rsid w:val="009020D8"/>
    <w:rsid w:val="009035E3"/>
    <w:rsid w:val="009059FF"/>
    <w:rsid w:val="00906911"/>
    <w:rsid w:val="00907AC6"/>
    <w:rsid w:val="00907B3F"/>
    <w:rsid w:val="00907E52"/>
    <w:rsid w:val="00912456"/>
    <w:rsid w:val="009156DB"/>
    <w:rsid w:val="00920689"/>
    <w:rsid w:val="00923500"/>
    <w:rsid w:val="0092369C"/>
    <w:rsid w:val="00924C5F"/>
    <w:rsid w:val="00926BB7"/>
    <w:rsid w:val="0092777B"/>
    <w:rsid w:val="009346CF"/>
    <w:rsid w:val="00936744"/>
    <w:rsid w:val="009437BF"/>
    <w:rsid w:val="00945C73"/>
    <w:rsid w:val="00953579"/>
    <w:rsid w:val="00955752"/>
    <w:rsid w:val="0095648F"/>
    <w:rsid w:val="009567B4"/>
    <w:rsid w:val="00957826"/>
    <w:rsid w:val="00957FCA"/>
    <w:rsid w:val="009605FC"/>
    <w:rsid w:val="0097143D"/>
    <w:rsid w:val="00974E2D"/>
    <w:rsid w:val="009769AB"/>
    <w:rsid w:val="0099016F"/>
    <w:rsid w:val="00991466"/>
    <w:rsid w:val="00992E7F"/>
    <w:rsid w:val="009945B8"/>
    <w:rsid w:val="009A1594"/>
    <w:rsid w:val="009A4838"/>
    <w:rsid w:val="009B3F2E"/>
    <w:rsid w:val="009B625D"/>
    <w:rsid w:val="009B6987"/>
    <w:rsid w:val="009B7E0B"/>
    <w:rsid w:val="009C13EF"/>
    <w:rsid w:val="009C1824"/>
    <w:rsid w:val="009C2C0E"/>
    <w:rsid w:val="009C4CD0"/>
    <w:rsid w:val="009C6E16"/>
    <w:rsid w:val="009D1D8E"/>
    <w:rsid w:val="009D23AE"/>
    <w:rsid w:val="009D2ED8"/>
    <w:rsid w:val="009D40A5"/>
    <w:rsid w:val="009D632B"/>
    <w:rsid w:val="009D7F6F"/>
    <w:rsid w:val="009E02A6"/>
    <w:rsid w:val="009E70BF"/>
    <w:rsid w:val="009F2284"/>
    <w:rsid w:val="009F25FB"/>
    <w:rsid w:val="009F2699"/>
    <w:rsid w:val="00A06CB5"/>
    <w:rsid w:val="00A11E9D"/>
    <w:rsid w:val="00A12983"/>
    <w:rsid w:val="00A16AA8"/>
    <w:rsid w:val="00A17A65"/>
    <w:rsid w:val="00A22622"/>
    <w:rsid w:val="00A2264C"/>
    <w:rsid w:val="00A27A26"/>
    <w:rsid w:val="00A41AAD"/>
    <w:rsid w:val="00A464CC"/>
    <w:rsid w:val="00A5068E"/>
    <w:rsid w:val="00A634E2"/>
    <w:rsid w:val="00A63630"/>
    <w:rsid w:val="00A67668"/>
    <w:rsid w:val="00A710B7"/>
    <w:rsid w:val="00A71BB7"/>
    <w:rsid w:val="00A738E9"/>
    <w:rsid w:val="00A7549B"/>
    <w:rsid w:val="00A76242"/>
    <w:rsid w:val="00A805A0"/>
    <w:rsid w:val="00A84F86"/>
    <w:rsid w:val="00A85A7F"/>
    <w:rsid w:val="00A85ABB"/>
    <w:rsid w:val="00A879D8"/>
    <w:rsid w:val="00AA0DA7"/>
    <w:rsid w:val="00AA19E0"/>
    <w:rsid w:val="00AA69E0"/>
    <w:rsid w:val="00AB01AF"/>
    <w:rsid w:val="00AB0D84"/>
    <w:rsid w:val="00AB1DE9"/>
    <w:rsid w:val="00AC12E9"/>
    <w:rsid w:val="00AC2162"/>
    <w:rsid w:val="00AC242C"/>
    <w:rsid w:val="00AC2F1C"/>
    <w:rsid w:val="00AC5FC6"/>
    <w:rsid w:val="00AC73C3"/>
    <w:rsid w:val="00AD01F6"/>
    <w:rsid w:val="00AD0769"/>
    <w:rsid w:val="00AD259A"/>
    <w:rsid w:val="00AD38A5"/>
    <w:rsid w:val="00AE031F"/>
    <w:rsid w:val="00AE488D"/>
    <w:rsid w:val="00AF1AF9"/>
    <w:rsid w:val="00AF4C1C"/>
    <w:rsid w:val="00AF641C"/>
    <w:rsid w:val="00AF7A0F"/>
    <w:rsid w:val="00B019FC"/>
    <w:rsid w:val="00B034CF"/>
    <w:rsid w:val="00B2040D"/>
    <w:rsid w:val="00B21BAE"/>
    <w:rsid w:val="00B222D2"/>
    <w:rsid w:val="00B23B21"/>
    <w:rsid w:val="00B26EDF"/>
    <w:rsid w:val="00B31B91"/>
    <w:rsid w:val="00B3256C"/>
    <w:rsid w:val="00B400F2"/>
    <w:rsid w:val="00B44F88"/>
    <w:rsid w:val="00B46E9F"/>
    <w:rsid w:val="00B50574"/>
    <w:rsid w:val="00B5164C"/>
    <w:rsid w:val="00B52049"/>
    <w:rsid w:val="00B542AA"/>
    <w:rsid w:val="00B55C42"/>
    <w:rsid w:val="00B67FF6"/>
    <w:rsid w:val="00B70203"/>
    <w:rsid w:val="00B71A5A"/>
    <w:rsid w:val="00B76057"/>
    <w:rsid w:val="00B771A8"/>
    <w:rsid w:val="00B86625"/>
    <w:rsid w:val="00B90D6A"/>
    <w:rsid w:val="00B92CC5"/>
    <w:rsid w:val="00B94B3A"/>
    <w:rsid w:val="00BA0A20"/>
    <w:rsid w:val="00BB0082"/>
    <w:rsid w:val="00BB1B6C"/>
    <w:rsid w:val="00BB2846"/>
    <w:rsid w:val="00BB386C"/>
    <w:rsid w:val="00BB3D65"/>
    <w:rsid w:val="00BB73FB"/>
    <w:rsid w:val="00BC3AF4"/>
    <w:rsid w:val="00BC3FBA"/>
    <w:rsid w:val="00BC4021"/>
    <w:rsid w:val="00BC4498"/>
    <w:rsid w:val="00BC5BA3"/>
    <w:rsid w:val="00BD07AF"/>
    <w:rsid w:val="00BD2FE0"/>
    <w:rsid w:val="00BD446E"/>
    <w:rsid w:val="00BE0F4D"/>
    <w:rsid w:val="00BE3D52"/>
    <w:rsid w:val="00BE5438"/>
    <w:rsid w:val="00BE626D"/>
    <w:rsid w:val="00BF232B"/>
    <w:rsid w:val="00BF436D"/>
    <w:rsid w:val="00C14976"/>
    <w:rsid w:val="00C174E3"/>
    <w:rsid w:val="00C177F6"/>
    <w:rsid w:val="00C21078"/>
    <w:rsid w:val="00C2402D"/>
    <w:rsid w:val="00C30C80"/>
    <w:rsid w:val="00C33A2F"/>
    <w:rsid w:val="00C43173"/>
    <w:rsid w:val="00C4507C"/>
    <w:rsid w:val="00C471C0"/>
    <w:rsid w:val="00C52224"/>
    <w:rsid w:val="00C53563"/>
    <w:rsid w:val="00C57D0F"/>
    <w:rsid w:val="00C60476"/>
    <w:rsid w:val="00C70A3C"/>
    <w:rsid w:val="00C73503"/>
    <w:rsid w:val="00C742B2"/>
    <w:rsid w:val="00C7674F"/>
    <w:rsid w:val="00C802C7"/>
    <w:rsid w:val="00C8231E"/>
    <w:rsid w:val="00C85221"/>
    <w:rsid w:val="00C904A9"/>
    <w:rsid w:val="00C93766"/>
    <w:rsid w:val="00CA1526"/>
    <w:rsid w:val="00CA259D"/>
    <w:rsid w:val="00CB5672"/>
    <w:rsid w:val="00CB5BF4"/>
    <w:rsid w:val="00CB6B11"/>
    <w:rsid w:val="00CC09F7"/>
    <w:rsid w:val="00CC0CCB"/>
    <w:rsid w:val="00CC0D13"/>
    <w:rsid w:val="00CC766B"/>
    <w:rsid w:val="00CD03DD"/>
    <w:rsid w:val="00CD0E3E"/>
    <w:rsid w:val="00CD0F3B"/>
    <w:rsid w:val="00CD175B"/>
    <w:rsid w:val="00CD3251"/>
    <w:rsid w:val="00CD48BF"/>
    <w:rsid w:val="00CE49DE"/>
    <w:rsid w:val="00CF0B38"/>
    <w:rsid w:val="00CF0CCE"/>
    <w:rsid w:val="00D04515"/>
    <w:rsid w:val="00D05B0D"/>
    <w:rsid w:val="00D07C18"/>
    <w:rsid w:val="00D2057D"/>
    <w:rsid w:val="00D24F77"/>
    <w:rsid w:val="00D25893"/>
    <w:rsid w:val="00D27801"/>
    <w:rsid w:val="00D31526"/>
    <w:rsid w:val="00D31AD8"/>
    <w:rsid w:val="00D35152"/>
    <w:rsid w:val="00D401BB"/>
    <w:rsid w:val="00D421CC"/>
    <w:rsid w:val="00D4385B"/>
    <w:rsid w:val="00D44A6B"/>
    <w:rsid w:val="00D44B8A"/>
    <w:rsid w:val="00D45F44"/>
    <w:rsid w:val="00D511BA"/>
    <w:rsid w:val="00D5141F"/>
    <w:rsid w:val="00D53BBC"/>
    <w:rsid w:val="00D56D40"/>
    <w:rsid w:val="00D57773"/>
    <w:rsid w:val="00D57A0B"/>
    <w:rsid w:val="00D64A88"/>
    <w:rsid w:val="00D71D93"/>
    <w:rsid w:val="00D728ED"/>
    <w:rsid w:val="00D775AE"/>
    <w:rsid w:val="00D92278"/>
    <w:rsid w:val="00DA0859"/>
    <w:rsid w:val="00DB6105"/>
    <w:rsid w:val="00DB6531"/>
    <w:rsid w:val="00DD1D70"/>
    <w:rsid w:val="00DD656B"/>
    <w:rsid w:val="00DD6CB9"/>
    <w:rsid w:val="00DD71FD"/>
    <w:rsid w:val="00DE6C8F"/>
    <w:rsid w:val="00DF3398"/>
    <w:rsid w:val="00DF522E"/>
    <w:rsid w:val="00DF55AB"/>
    <w:rsid w:val="00DF7274"/>
    <w:rsid w:val="00DF7989"/>
    <w:rsid w:val="00DF79BF"/>
    <w:rsid w:val="00E01121"/>
    <w:rsid w:val="00E04BCA"/>
    <w:rsid w:val="00E0657F"/>
    <w:rsid w:val="00E1315F"/>
    <w:rsid w:val="00E15551"/>
    <w:rsid w:val="00E20425"/>
    <w:rsid w:val="00E2465C"/>
    <w:rsid w:val="00E24F04"/>
    <w:rsid w:val="00E271D2"/>
    <w:rsid w:val="00E31220"/>
    <w:rsid w:val="00E327B8"/>
    <w:rsid w:val="00E33279"/>
    <w:rsid w:val="00E34740"/>
    <w:rsid w:val="00E35176"/>
    <w:rsid w:val="00E40EC7"/>
    <w:rsid w:val="00E422F6"/>
    <w:rsid w:val="00E44A81"/>
    <w:rsid w:val="00E452D7"/>
    <w:rsid w:val="00E50320"/>
    <w:rsid w:val="00E57425"/>
    <w:rsid w:val="00E608D0"/>
    <w:rsid w:val="00E6460B"/>
    <w:rsid w:val="00E65911"/>
    <w:rsid w:val="00E67541"/>
    <w:rsid w:val="00E6754D"/>
    <w:rsid w:val="00E70E73"/>
    <w:rsid w:val="00E71B3C"/>
    <w:rsid w:val="00E71B60"/>
    <w:rsid w:val="00E722F1"/>
    <w:rsid w:val="00E72364"/>
    <w:rsid w:val="00E743B4"/>
    <w:rsid w:val="00E80A38"/>
    <w:rsid w:val="00E822FB"/>
    <w:rsid w:val="00E848C9"/>
    <w:rsid w:val="00E878FC"/>
    <w:rsid w:val="00E929CD"/>
    <w:rsid w:val="00E94482"/>
    <w:rsid w:val="00E94EC6"/>
    <w:rsid w:val="00E96095"/>
    <w:rsid w:val="00E979E4"/>
    <w:rsid w:val="00EA1499"/>
    <w:rsid w:val="00EB0A11"/>
    <w:rsid w:val="00EB1CD1"/>
    <w:rsid w:val="00EB2863"/>
    <w:rsid w:val="00EB44F5"/>
    <w:rsid w:val="00EB5A24"/>
    <w:rsid w:val="00EC44C8"/>
    <w:rsid w:val="00EC79A2"/>
    <w:rsid w:val="00EC7E6D"/>
    <w:rsid w:val="00ED0C79"/>
    <w:rsid w:val="00ED19F0"/>
    <w:rsid w:val="00ED60F1"/>
    <w:rsid w:val="00EE46BA"/>
    <w:rsid w:val="00EF06E7"/>
    <w:rsid w:val="00EF557C"/>
    <w:rsid w:val="00EF5F22"/>
    <w:rsid w:val="00EF758C"/>
    <w:rsid w:val="00F003A5"/>
    <w:rsid w:val="00F03C1E"/>
    <w:rsid w:val="00F05927"/>
    <w:rsid w:val="00F05D0F"/>
    <w:rsid w:val="00F12B8C"/>
    <w:rsid w:val="00F133F8"/>
    <w:rsid w:val="00F17CFD"/>
    <w:rsid w:val="00F2571F"/>
    <w:rsid w:val="00F27EE5"/>
    <w:rsid w:val="00F3557F"/>
    <w:rsid w:val="00F373F2"/>
    <w:rsid w:val="00F37F68"/>
    <w:rsid w:val="00F442D8"/>
    <w:rsid w:val="00F4787D"/>
    <w:rsid w:val="00F47EAB"/>
    <w:rsid w:val="00F50037"/>
    <w:rsid w:val="00F50CA0"/>
    <w:rsid w:val="00F50D2D"/>
    <w:rsid w:val="00F52D72"/>
    <w:rsid w:val="00F5743A"/>
    <w:rsid w:val="00F62225"/>
    <w:rsid w:val="00F64CAD"/>
    <w:rsid w:val="00F65F11"/>
    <w:rsid w:val="00F66722"/>
    <w:rsid w:val="00F67A9F"/>
    <w:rsid w:val="00F722D0"/>
    <w:rsid w:val="00F72E61"/>
    <w:rsid w:val="00F85466"/>
    <w:rsid w:val="00F858BA"/>
    <w:rsid w:val="00F902F2"/>
    <w:rsid w:val="00F903CD"/>
    <w:rsid w:val="00F91613"/>
    <w:rsid w:val="00F916B4"/>
    <w:rsid w:val="00F92E72"/>
    <w:rsid w:val="00F936AB"/>
    <w:rsid w:val="00FA4076"/>
    <w:rsid w:val="00FA5339"/>
    <w:rsid w:val="00FA553F"/>
    <w:rsid w:val="00FB06A4"/>
    <w:rsid w:val="00FB1001"/>
    <w:rsid w:val="00FB1A9D"/>
    <w:rsid w:val="00FC461B"/>
    <w:rsid w:val="00FC4AAC"/>
    <w:rsid w:val="00FC504C"/>
    <w:rsid w:val="00FC6A09"/>
    <w:rsid w:val="00FD1B1D"/>
    <w:rsid w:val="00FD36AF"/>
    <w:rsid w:val="00FD5298"/>
    <w:rsid w:val="00FE0F07"/>
    <w:rsid w:val="00FE2306"/>
    <w:rsid w:val="00FE3190"/>
    <w:rsid w:val="00FE4AD8"/>
    <w:rsid w:val="00FF3D2F"/>
    <w:rsid w:val="00FF58E9"/>
    <w:rsid w:val="00FF68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5DA7553-721A-4D1C-8576-37B302B62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122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216C92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16C92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CitaHTML">
    <w:name w:val="HTML Cite"/>
    <w:basedOn w:val="Fuentedeprrafopredeter"/>
    <w:uiPriority w:val="99"/>
    <w:semiHidden/>
    <w:unhideWhenUsed/>
    <w:rsid w:val="00216C92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EB0A1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B0A11"/>
  </w:style>
  <w:style w:type="paragraph" w:styleId="Piedepgina">
    <w:name w:val="footer"/>
    <w:basedOn w:val="Normal"/>
    <w:link w:val="PiedepginaCar"/>
    <w:uiPriority w:val="99"/>
    <w:unhideWhenUsed/>
    <w:rsid w:val="00EB0A1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B0A11"/>
  </w:style>
  <w:style w:type="paragraph" w:styleId="HTMLconformatoprevio">
    <w:name w:val="HTML Preformatted"/>
    <w:basedOn w:val="Normal"/>
    <w:link w:val="HTMLconformatoprevioCar"/>
    <w:uiPriority w:val="99"/>
    <w:unhideWhenUsed/>
    <w:rsid w:val="002F66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F66AE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feature">
    <w:name w:val="feature"/>
    <w:basedOn w:val="Fuentedeprrafopredeter"/>
    <w:rsid w:val="002F66AE"/>
  </w:style>
  <w:style w:type="character" w:styleId="Hipervnculo">
    <w:name w:val="Hyperlink"/>
    <w:basedOn w:val="Fuentedeprrafopredeter"/>
    <w:uiPriority w:val="99"/>
    <w:unhideWhenUsed/>
    <w:rsid w:val="00E6754D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3C1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D9320-0397-47AA-87B4-969DB9F2B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7</Pages>
  <Words>3130</Words>
  <Characters>17219</Characters>
  <Application>Microsoft Office Word</Application>
  <DocSecurity>0</DocSecurity>
  <Lines>143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Lucia</cp:lastModifiedBy>
  <cp:revision>11</cp:revision>
  <dcterms:created xsi:type="dcterms:W3CDTF">2015-07-02T23:22:00Z</dcterms:created>
  <dcterms:modified xsi:type="dcterms:W3CDTF">2016-07-25T22:21:00Z</dcterms:modified>
</cp:coreProperties>
</file>